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98A607" w14:textId="1C148F16" w:rsidR="00637081" w:rsidRPr="004266D6" w:rsidRDefault="008F3B6B" w:rsidP="008F3B6B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4266D6">
        <w:rPr>
          <w:rFonts w:ascii="Times New Roman" w:hAnsi="Times New Roman" w:cs="Times New Roman"/>
          <w:b/>
          <w:bCs/>
          <w:sz w:val="24"/>
          <w:szCs w:val="28"/>
        </w:rPr>
        <w:t>Supplementary Materials</w:t>
      </w:r>
    </w:p>
    <w:p w14:paraId="388B5192" w14:textId="1DE0AFC8" w:rsidR="008F3B6B" w:rsidRPr="004266D6" w:rsidRDefault="00C96F68" w:rsidP="008F3B6B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4266D6"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4FC4596E" wp14:editId="1FB789CF">
            <wp:extent cx="8697595" cy="3268980"/>
            <wp:effectExtent l="0" t="0" r="8255" b="7620"/>
            <wp:docPr id="259" name="그림 258">
              <a:extLst xmlns:a="http://schemas.openxmlformats.org/drawingml/2006/main">
                <a:ext uri="{FF2B5EF4-FFF2-40B4-BE49-F238E27FC236}">
                  <a16:creationId xmlns:a16="http://schemas.microsoft.com/office/drawing/2014/main" id="{CF8DA0F4-FCF9-DFDC-425B-5F168A18652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9" name="그림 258">
                      <a:extLst>
                        <a:ext uri="{FF2B5EF4-FFF2-40B4-BE49-F238E27FC236}">
                          <a16:creationId xmlns:a16="http://schemas.microsoft.com/office/drawing/2014/main" id="{CF8DA0F4-FCF9-DFDC-425B-5F168A18652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3268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A7DDC7" w14:textId="782158E9" w:rsidR="008F3B6B" w:rsidRPr="004266D6" w:rsidRDefault="008F3B6B" w:rsidP="008F3B6B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4266D6">
        <w:rPr>
          <w:rFonts w:ascii="Times New Roman" w:hAnsi="Times New Roman" w:cs="Times New Roman" w:hint="eastAsia"/>
          <w:b/>
          <w:bCs/>
          <w:sz w:val="24"/>
          <w:szCs w:val="28"/>
        </w:rPr>
        <w:t>Supplementary Fig</w:t>
      </w:r>
      <w:r w:rsidR="007D7C42" w:rsidRPr="004266D6">
        <w:rPr>
          <w:rFonts w:ascii="Times New Roman" w:hAnsi="Times New Roman" w:cs="Times New Roman" w:hint="eastAsia"/>
          <w:b/>
          <w:bCs/>
          <w:sz w:val="24"/>
          <w:szCs w:val="28"/>
        </w:rPr>
        <w:t>ure</w:t>
      </w:r>
      <w:r w:rsidRPr="004266D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1.</w:t>
      </w:r>
      <w:r w:rsidR="0058195A" w:rsidRPr="004266D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Duration of response for </w:t>
      </w:r>
      <w:r w:rsidR="00927B5F" w:rsidRPr="004266D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nivolumab plus ipilimumab </w:t>
      </w:r>
      <w:r w:rsidR="0058195A" w:rsidRPr="004266D6">
        <w:rPr>
          <w:rFonts w:ascii="Times New Roman" w:hAnsi="Times New Roman" w:cs="Times New Roman" w:hint="eastAsia"/>
          <w:b/>
          <w:bCs/>
          <w:sz w:val="24"/>
          <w:szCs w:val="28"/>
        </w:rPr>
        <w:t>responders.</w:t>
      </w:r>
    </w:p>
    <w:p w14:paraId="5CC2828D" w14:textId="4745162E" w:rsidR="008F3B6B" w:rsidRPr="004266D6" w:rsidRDefault="008F3B6B" w:rsidP="008F3B6B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4266D6">
        <w:rPr>
          <w:rFonts w:ascii="Times New Roman" w:hAnsi="Times New Roman" w:cs="Times New Roman" w:hint="eastAsia"/>
          <w:sz w:val="24"/>
          <w:szCs w:val="28"/>
        </w:rPr>
        <w:t xml:space="preserve">A. Overall </w:t>
      </w:r>
      <w:r w:rsidR="0058195A" w:rsidRPr="004266D6">
        <w:rPr>
          <w:rFonts w:ascii="Times New Roman" w:hAnsi="Times New Roman" w:cs="Times New Roman" w:hint="eastAsia"/>
          <w:sz w:val="24"/>
          <w:szCs w:val="28"/>
        </w:rPr>
        <w:t>population</w:t>
      </w:r>
      <w:r w:rsidR="00926646" w:rsidRPr="004266D6">
        <w:rPr>
          <w:rFonts w:ascii="Times New Roman" w:hAnsi="Times New Roman" w:cs="Times New Roman" w:hint="eastAsia"/>
          <w:sz w:val="24"/>
          <w:szCs w:val="28"/>
        </w:rPr>
        <w:t>,</w:t>
      </w:r>
      <w:r w:rsidRPr="004266D6">
        <w:rPr>
          <w:rFonts w:ascii="Times New Roman" w:hAnsi="Times New Roman" w:cs="Times New Roman" w:hint="eastAsia"/>
          <w:sz w:val="24"/>
          <w:szCs w:val="28"/>
        </w:rPr>
        <w:t xml:space="preserve"> B. </w:t>
      </w:r>
      <w:r w:rsidR="0058195A" w:rsidRPr="004266D6">
        <w:rPr>
          <w:rFonts w:ascii="Times New Roman" w:hAnsi="Times New Roman" w:cs="Times New Roman" w:hint="eastAsia"/>
          <w:sz w:val="24"/>
          <w:szCs w:val="28"/>
        </w:rPr>
        <w:t>According to prior exposure to</w:t>
      </w:r>
      <w:r w:rsidR="00926646" w:rsidRPr="004266D6">
        <w:rPr>
          <w:rFonts w:ascii="Times New Roman" w:hAnsi="Times New Roman" w:cs="Times New Roman" w:hint="eastAsia"/>
          <w:sz w:val="24"/>
          <w:szCs w:val="28"/>
        </w:rPr>
        <w:t xml:space="preserve"> atezolizumab plus bevacizumab.</w:t>
      </w:r>
    </w:p>
    <w:p w14:paraId="2DB731F5" w14:textId="77777777" w:rsidR="008F3B6B" w:rsidRPr="004266D6" w:rsidRDefault="008F3B6B" w:rsidP="008F3B6B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083B140B" w14:textId="77777777" w:rsidR="008F3B6B" w:rsidRPr="004266D6" w:rsidRDefault="008F3B6B" w:rsidP="008F3B6B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7E5898D4" w14:textId="7B894A7D" w:rsidR="008C63C7" w:rsidRPr="004266D6" w:rsidRDefault="008C63C7" w:rsidP="008F3B6B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bookmarkStart w:id="0" w:name="_Hlk211899286"/>
      <w:r w:rsidRPr="004266D6"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5CFB96A5" wp14:editId="77DD8BCA">
            <wp:extent cx="8697595" cy="3218815"/>
            <wp:effectExtent l="0" t="0" r="8255" b="635"/>
            <wp:docPr id="292" name="그림 291" descr="스크린샷이(가) 표시된 사진&#10;&#10;AI 생성 콘텐츠는 정확하지 않을 수 있습니다.">
              <a:extLst xmlns:a="http://schemas.openxmlformats.org/drawingml/2006/main">
                <a:ext uri="{FF2B5EF4-FFF2-40B4-BE49-F238E27FC236}">
                  <a16:creationId xmlns:a16="http://schemas.microsoft.com/office/drawing/2014/main" id="{70704D8A-2C57-C1DB-042F-8038CBAF46E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2" name="그림 291" descr="스크린샷이(가) 표시된 사진&#10;&#10;AI 생성 콘텐츠는 정확하지 않을 수 있습니다.">
                      <a:extLst>
                        <a:ext uri="{FF2B5EF4-FFF2-40B4-BE49-F238E27FC236}">
                          <a16:creationId xmlns:a16="http://schemas.microsoft.com/office/drawing/2014/main" id="{70704D8A-2C57-C1DB-042F-8038CBAF46E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3218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6EC9D4" w14:textId="5685FD56" w:rsidR="008C63C7" w:rsidRPr="004266D6" w:rsidRDefault="008C63C7" w:rsidP="008C63C7">
      <w:pPr>
        <w:spacing w:after="100" w:afterAutospacing="1" w:line="480" w:lineRule="auto"/>
        <w:rPr>
          <w:rFonts w:ascii="Times New Roman" w:hAnsi="Times New Roman" w:cs="Times New Roman"/>
          <w:sz w:val="24"/>
          <w:szCs w:val="28"/>
        </w:rPr>
      </w:pPr>
      <w:r w:rsidRPr="004266D6">
        <w:rPr>
          <w:rFonts w:ascii="Times New Roman" w:hAnsi="Times New Roman" w:cs="Times New Roman" w:hint="eastAsia"/>
          <w:b/>
          <w:bCs/>
          <w:sz w:val="24"/>
          <w:szCs w:val="28"/>
        </w:rPr>
        <w:t>Supplementary Figure 2. Survival outcomes according to dosing regimen of nivolumab plus ipilimumab</w:t>
      </w:r>
    </w:p>
    <w:bookmarkEnd w:id="0"/>
    <w:p w14:paraId="5F5ECB5B" w14:textId="573A48B4" w:rsidR="008C63C7" w:rsidRPr="004266D6" w:rsidRDefault="008C63C7" w:rsidP="008C63C7">
      <w:pPr>
        <w:spacing w:line="480" w:lineRule="auto"/>
        <w:rPr>
          <w:rFonts w:ascii="Times New Roman" w:hAnsi="Times New Roman"/>
          <w:sz w:val="24"/>
        </w:rPr>
      </w:pPr>
      <w:r w:rsidRPr="004266D6">
        <w:rPr>
          <w:rFonts w:ascii="Times New Roman" w:hAnsi="Times New Roman" w:cs="Times New Roman" w:hint="eastAsia"/>
          <w:sz w:val="24"/>
          <w:szCs w:val="28"/>
        </w:rPr>
        <w:t xml:space="preserve">A. Progression-free survival, B. Overall survival (OS). Abbreviations: N1I3, </w:t>
      </w:r>
      <w:r w:rsidRPr="004266D6">
        <w:rPr>
          <w:rFonts w:ascii="Times New Roman" w:hAnsi="Times New Roman" w:hint="eastAsia"/>
          <w:sz w:val="24"/>
        </w:rPr>
        <w:t>Nivo</w:t>
      </w:r>
      <w:r w:rsidRPr="004266D6">
        <w:rPr>
          <w:rFonts w:ascii="Times New Roman" w:hAnsi="Times New Roman"/>
          <w:sz w:val="24"/>
        </w:rPr>
        <w:t xml:space="preserve">lumab (1 mg/kg) plus </w:t>
      </w:r>
      <w:r w:rsidRPr="004266D6">
        <w:rPr>
          <w:rFonts w:ascii="Times New Roman" w:hAnsi="Times New Roman" w:hint="eastAsia"/>
          <w:sz w:val="24"/>
        </w:rPr>
        <w:t>I</w:t>
      </w:r>
      <w:r w:rsidRPr="004266D6">
        <w:rPr>
          <w:rFonts w:ascii="Times New Roman" w:hAnsi="Times New Roman"/>
          <w:sz w:val="24"/>
        </w:rPr>
        <w:t xml:space="preserve">pilimumab (3 mg/kg) every 3 weeks (four doses), followed by nivolumab (240 mg) </w:t>
      </w:r>
      <w:r w:rsidRPr="004266D6">
        <w:rPr>
          <w:rFonts w:ascii="Times New Roman" w:hAnsi="Times New Roman" w:hint="eastAsia"/>
          <w:sz w:val="24"/>
        </w:rPr>
        <w:t>monotherapy</w:t>
      </w:r>
      <w:r w:rsidRPr="004266D6">
        <w:rPr>
          <w:rFonts w:ascii="Times New Roman" w:hAnsi="Times New Roman"/>
          <w:sz w:val="24"/>
        </w:rPr>
        <w:t xml:space="preserve"> every 2 weeks</w:t>
      </w:r>
      <w:r w:rsidRPr="004266D6">
        <w:rPr>
          <w:rFonts w:ascii="Times New Roman" w:hAnsi="Times New Roman" w:hint="eastAsia"/>
          <w:sz w:val="24"/>
        </w:rPr>
        <w:t>; N3I1, N</w:t>
      </w:r>
      <w:r w:rsidRPr="004266D6">
        <w:rPr>
          <w:rFonts w:ascii="Times New Roman" w:hAnsi="Times New Roman"/>
          <w:sz w:val="24"/>
        </w:rPr>
        <w:t xml:space="preserve">ivolumab (3 mg/kg) plus </w:t>
      </w:r>
      <w:r w:rsidRPr="004266D6">
        <w:rPr>
          <w:rFonts w:ascii="Times New Roman" w:hAnsi="Times New Roman" w:hint="eastAsia"/>
          <w:sz w:val="24"/>
        </w:rPr>
        <w:t>I</w:t>
      </w:r>
      <w:r w:rsidRPr="004266D6">
        <w:rPr>
          <w:rFonts w:ascii="Times New Roman" w:hAnsi="Times New Roman"/>
          <w:sz w:val="24"/>
        </w:rPr>
        <w:t xml:space="preserve">pilimumab (1 mg/kg) every 3 weeks (four doses), followed by nivolumab (240 mg) </w:t>
      </w:r>
      <w:r w:rsidRPr="004266D6">
        <w:rPr>
          <w:rFonts w:ascii="Times New Roman" w:hAnsi="Times New Roman" w:hint="eastAsia"/>
          <w:sz w:val="24"/>
        </w:rPr>
        <w:t>monotherapy</w:t>
      </w:r>
      <w:r w:rsidRPr="004266D6">
        <w:rPr>
          <w:rFonts w:ascii="Times New Roman" w:hAnsi="Times New Roman"/>
          <w:sz w:val="24"/>
        </w:rPr>
        <w:t xml:space="preserve"> every 2 weeks.</w:t>
      </w:r>
    </w:p>
    <w:p w14:paraId="4D851780" w14:textId="1A1718FF" w:rsidR="008C63C7" w:rsidRPr="004266D6" w:rsidRDefault="008C63C7" w:rsidP="008F3B6B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31E1B3FE" w14:textId="0A0523D9" w:rsidR="00A77DD0" w:rsidRPr="004266D6" w:rsidRDefault="007E48EE" w:rsidP="007E48EE">
      <w:pPr>
        <w:spacing w:after="0" w:line="480" w:lineRule="auto"/>
        <w:rPr>
          <w:rFonts w:ascii="Times New Roman" w:hAnsi="Times New Roman" w:cs="Times New Roman"/>
          <w:noProof/>
          <w:sz w:val="24"/>
          <w:szCs w:val="28"/>
        </w:rPr>
      </w:pPr>
      <w:r w:rsidRPr="004266D6"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023CEEB6" wp14:editId="64F7CCFE">
            <wp:extent cx="8697595" cy="1994535"/>
            <wp:effectExtent l="0" t="0" r="8255" b="5715"/>
            <wp:docPr id="1876" name="그림 1875">
              <a:extLst xmlns:a="http://schemas.openxmlformats.org/drawingml/2006/main">
                <a:ext uri="{FF2B5EF4-FFF2-40B4-BE49-F238E27FC236}">
                  <a16:creationId xmlns:a16="http://schemas.microsoft.com/office/drawing/2014/main" id="{2C8EF177-87E4-FED0-E47B-4AAE8E87D11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6" name="그림 1875">
                      <a:extLst>
                        <a:ext uri="{FF2B5EF4-FFF2-40B4-BE49-F238E27FC236}">
                          <a16:creationId xmlns:a16="http://schemas.microsoft.com/office/drawing/2014/main" id="{2C8EF177-87E4-FED0-E47B-4AAE8E87D11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199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E59705" w14:textId="67A2EDEA" w:rsidR="00A77DD0" w:rsidRPr="004266D6" w:rsidRDefault="007E48EE" w:rsidP="00C34715">
      <w:pPr>
        <w:spacing w:after="100" w:afterAutospacing="1" w:line="480" w:lineRule="auto"/>
        <w:rPr>
          <w:rFonts w:ascii="Times New Roman" w:hAnsi="Times New Roman" w:cs="Times New Roman"/>
          <w:noProof/>
          <w:sz w:val="24"/>
          <w:szCs w:val="28"/>
        </w:rPr>
      </w:pPr>
      <w:r w:rsidRPr="004266D6"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708E0AF6" wp14:editId="0482A48D">
            <wp:extent cx="8697595" cy="2032000"/>
            <wp:effectExtent l="0" t="0" r="8255" b="6350"/>
            <wp:docPr id="2066" name="그림 2065">
              <a:extLst xmlns:a="http://schemas.openxmlformats.org/drawingml/2006/main">
                <a:ext uri="{FF2B5EF4-FFF2-40B4-BE49-F238E27FC236}">
                  <a16:creationId xmlns:a16="http://schemas.microsoft.com/office/drawing/2014/main" id="{E8D571C2-6CB1-5EC1-98A3-1C64EA481D8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6" name="그림 2065">
                      <a:extLst>
                        <a:ext uri="{FF2B5EF4-FFF2-40B4-BE49-F238E27FC236}">
                          <a16:creationId xmlns:a16="http://schemas.microsoft.com/office/drawing/2014/main" id="{E8D571C2-6CB1-5EC1-98A3-1C64EA481D8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20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886477" w14:textId="452F3CE5" w:rsidR="00C34715" w:rsidRPr="004266D6" w:rsidRDefault="008F3B6B" w:rsidP="00C34715">
      <w:pPr>
        <w:spacing w:after="100" w:afterAutospacing="1" w:line="480" w:lineRule="auto"/>
        <w:rPr>
          <w:rFonts w:ascii="Times New Roman" w:hAnsi="Times New Roman" w:cs="Times New Roman"/>
          <w:sz w:val="24"/>
          <w:szCs w:val="28"/>
        </w:rPr>
      </w:pPr>
      <w:r w:rsidRPr="004266D6">
        <w:rPr>
          <w:rFonts w:ascii="Times New Roman" w:hAnsi="Times New Roman" w:cs="Times New Roman" w:hint="eastAsia"/>
          <w:b/>
          <w:bCs/>
          <w:sz w:val="24"/>
          <w:szCs w:val="28"/>
        </w:rPr>
        <w:t>Supplementary Fig</w:t>
      </w:r>
      <w:r w:rsidR="007D7C42" w:rsidRPr="004266D6">
        <w:rPr>
          <w:rFonts w:ascii="Times New Roman" w:hAnsi="Times New Roman" w:cs="Times New Roman" w:hint="eastAsia"/>
          <w:b/>
          <w:bCs/>
          <w:sz w:val="24"/>
          <w:szCs w:val="28"/>
        </w:rPr>
        <w:t>ure</w:t>
      </w:r>
      <w:r w:rsidRPr="004266D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8C63C7" w:rsidRPr="004266D6"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Pr="004266D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. </w:t>
      </w:r>
      <w:r w:rsidR="00814367" w:rsidRPr="004266D6">
        <w:rPr>
          <w:rFonts w:ascii="Times New Roman" w:hAnsi="Times New Roman" w:cs="Times New Roman" w:hint="eastAsia"/>
          <w:b/>
          <w:bCs/>
          <w:sz w:val="24"/>
          <w:szCs w:val="28"/>
        </w:rPr>
        <w:t>Survival outcomes</w:t>
      </w:r>
      <w:r w:rsidRPr="004266D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according to presence of immune-related </w:t>
      </w:r>
      <w:r w:rsidR="00814367" w:rsidRPr="004266D6">
        <w:rPr>
          <w:rFonts w:ascii="Times New Roman" w:hAnsi="Times New Roman" w:cs="Times New Roman" w:hint="eastAsia"/>
          <w:b/>
          <w:bCs/>
          <w:sz w:val="24"/>
          <w:szCs w:val="28"/>
        </w:rPr>
        <w:t>thyroid dysfunction</w:t>
      </w:r>
      <w:r w:rsidRPr="004266D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</w:p>
    <w:p w14:paraId="0E33B48E" w14:textId="39B3C7B7" w:rsidR="007D7C42" w:rsidRPr="004266D6" w:rsidRDefault="00814367" w:rsidP="008F3B6B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4266D6">
        <w:rPr>
          <w:rFonts w:ascii="Times New Roman" w:hAnsi="Times New Roman" w:cs="Times New Roman" w:hint="eastAsia"/>
          <w:sz w:val="24"/>
          <w:szCs w:val="28"/>
        </w:rPr>
        <w:t>Progression-free survival</w:t>
      </w:r>
      <w:r w:rsidR="007D7C42" w:rsidRPr="004266D6">
        <w:rPr>
          <w:rFonts w:ascii="Times New Roman" w:hAnsi="Times New Roman" w:cs="Times New Roman" w:hint="eastAsia"/>
          <w:sz w:val="24"/>
          <w:szCs w:val="28"/>
        </w:rPr>
        <w:t xml:space="preserve"> (PFS)</w:t>
      </w:r>
      <w:r w:rsidRPr="004266D6">
        <w:rPr>
          <w:rFonts w:ascii="Times New Roman" w:hAnsi="Times New Roman" w:cs="Times New Roman" w:hint="eastAsia"/>
          <w:sz w:val="24"/>
          <w:szCs w:val="28"/>
        </w:rPr>
        <w:t xml:space="preserve"> in </w:t>
      </w:r>
      <w:r w:rsidR="008F3B6B" w:rsidRPr="004266D6">
        <w:rPr>
          <w:rFonts w:ascii="Times New Roman" w:hAnsi="Times New Roman" w:cs="Times New Roman" w:hint="eastAsia"/>
          <w:sz w:val="24"/>
          <w:szCs w:val="28"/>
        </w:rPr>
        <w:t>A. All patients</w:t>
      </w:r>
      <w:r w:rsidRPr="004266D6">
        <w:rPr>
          <w:rFonts w:ascii="Times New Roman" w:hAnsi="Times New Roman" w:cs="Times New Roman" w:hint="eastAsia"/>
          <w:sz w:val="24"/>
          <w:szCs w:val="28"/>
        </w:rPr>
        <w:t>,</w:t>
      </w:r>
      <w:r w:rsidR="008F3B6B" w:rsidRPr="004266D6">
        <w:rPr>
          <w:rFonts w:ascii="Times New Roman" w:hAnsi="Times New Roman" w:cs="Times New Roman" w:hint="eastAsia"/>
          <w:sz w:val="24"/>
          <w:szCs w:val="28"/>
        </w:rPr>
        <w:t xml:space="preserve"> B. </w:t>
      </w:r>
      <w:r w:rsidRPr="004266D6">
        <w:rPr>
          <w:rFonts w:ascii="Times New Roman" w:hAnsi="Times New Roman" w:cs="Times New Roman" w:hint="eastAsia"/>
          <w:sz w:val="24"/>
          <w:szCs w:val="28"/>
        </w:rPr>
        <w:t>Immune-checkpoint inhibitor (</w:t>
      </w:r>
      <w:r w:rsidR="00586612" w:rsidRPr="004266D6">
        <w:rPr>
          <w:rFonts w:ascii="Times New Roman" w:hAnsi="Times New Roman" w:cs="Times New Roman" w:hint="eastAsia"/>
          <w:sz w:val="24"/>
          <w:szCs w:val="28"/>
        </w:rPr>
        <w:t>ICI</w:t>
      </w:r>
      <w:r w:rsidRPr="004266D6">
        <w:rPr>
          <w:rFonts w:ascii="Times New Roman" w:hAnsi="Times New Roman" w:cs="Times New Roman" w:hint="eastAsia"/>
          <w:sz w:val="24"/>
          <w:szCs w:val="28"/>
        </w:rPr>
        <w:t>)</w:t>
      </w:r>
      <w:r w:rsidR="00586612" w:rsidRPr="004266D6">
        <w:rPr>
          <w:rFonts w:ascii="Times New Roman" w:hAnsi="Times New Roman" w:cs="Times New Roman" w:hint="eastAsia"/>
          <w:sz w:val="24"/>
          <w:szCs w:val="28"/>
        </w:rPr>
        <w:t>-n</w:t>
      </w:r>
      <w:r w:rsidR="008F3B6B" w:rsidRPr="004266D6">
        <w:rPr>
          <w:rFonts w:ascii="Times New Roman" w:hAnsi="Times New Roman" w:cs="Times New Roman"/>
          <w:sz w:val="24"/>
          <w:szCs w:val="28"/>
        </w:rPr>
        <w:t>aïve</w:t>
      </w:r>
      <w:r w:rsidR="00586612" w:rsidRPr="004266D6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8F3B6B" w:rsidRPr="004266D6">
        <w:rPr>
          <w:rFonts w:ascii="Times New Roman" w:hAnsi="Times New Roman" w:cs="Times New Roman" w:hint="eastAsia"/>
          <w:sz w:val="24"/>
          <w:szCs w:val="28"/>
        </w:rPr>
        <w:t>group</w:t>
      </w:r>
      <w:r w:rsidRPr="004266D6">
        <w:rPr>
          <w:rFonts w:ascii="Times New Roman" w:hAnsi="Times New Roman" w:cs="Times New Roman" w:hint="eastAsia"/>
          <w:sz w:val="24"/>
          <w:szCs w:val="28"/>
        </w:rPr>
        <w:t>,</w:t>
      </w:r>
      <w:r w:rsidR="008F3B6B" w:rsidRPr="004266D6">
        <w:rPr>
          <w:rFonts w:ascii="Times New Roman" w:hAnsi="Times New Roman" w:cs="Times New Roman" w:hint="eastAsia"/>
          <w:sz w:val="24"/>
          <w:szCs w:val="28"/>
        </w:rPr>
        <w:t xml:space="preserve"> C. Ate/Bev-experienced group; </w:t>
      </w:r>
      <w:r w:rsidRPr="004266D6">
        <w:rPr>
          <w:rFonts w:ascii="Times New Roman" w:hAnsi="Times New Roman" w:cs="Times New Roman" w:hint="eastAsia"/>
          <w:sz w:val="24"/>
          <w:szCs w:val="28"/>
        </w:rPr>
        <w:t>Overall survival</w:t>
      </w:r>
      <w:r w:rsidR="007D7C42" w:rsidRPr="004266D6">
        <w:rPr>
          <w:rFonts w:ascii="Times New Roman" w:hAnsi="Times New Roman" w:cs="Times New Roman" w:hint="eastAsia"/>
          <w:sz w:val="24"/>
          <w:szCs w:val="28"/>
        </w:rPr>
        <w:t xml:space="preserve"> (OS)</w:t>
      </w:r>
      <w:r w:rsidRPr="004266D6">
        <w:rPr>
          <w:rFonts w:ascii="Times New Roman" w:hAnsi="Times New Roman" w:cs="Times New Roman" w:hint="eastAsia"/>
          <w:sz w:val="24"/>
          <w:szCs w:val="28"/>
        </w:rPr>
        <w:t xml:space="preserve"> in</w:t>
      </w:r>
      <w:r w:rsidR="008F3B6B" w:rsidRPr="004266D6">
        <w:rPr>
          <w:rFonts w:ascii="Times New Roman" w:hAnsi="Times New Roman" w:cs="Times New Roman" w:hint="eastAsia"/>
          <w:sz w:val="24"/>
          <w:szCs w:val="28"/>
        </w:rPr>
        <w:t xml:space="preserve"> D. All patients</w:t>
      </w:r>
      <w:r w:rsidRPr="004266D6">
        <w:rPr>
          <w:rFonts w:ascii="Times New Roman" w:hAnsi="Times New Roman" w:cs="Times New Roman" w:hint="eastAsia"/>
          <w:sz w:val="24"/>
          <w:szCs w:val="28"/>
        </w:rPr>
        <w:t>,</w:t>
      </w:r>
      <w:r w:rsidR="008F3B6B" w:rsidRPr="004266D6">
        <w:rPr>
          <w:rFonts w:ascii="Times New Roman" w:hAnsi="Times New Roman" w:cs="Times New Roman" w:hint="eastAsia"/>
          <w:sz w:val="24"/>
          <w:szCs w:val="28"/>
        </w:rPr>
        <w:t xml:space="preserve"> E. </w:t>
      </w:r>
      <w:r w:rsidR="00586612" w:rsidRPr="004266D6">
        <w:rPr>
          <w:rFonts w:ascii="Times New Roman" w:hAnsi="Times New Roman" w:cs="Times New Roman" w:hint="eastAsia"/>
          <w:sz w:val="24"/>
          <w:szCs w:val="28"/>
        </w:rPr>
        <w:t>ICI-n</w:t>
      </w:r>
      <w:r w:rsidR="008F3B6B" w:rsidRPr="004266D6">
        <w:rPr>
          <w:rFonts w:ascii="Times New Roman" w:hAnsi="Times New Roman" w:cs="Times New Roman"/>
          <w:sz w:val="24"/>
          <w:szCs w:val="28"/>
        </w:rPr>
        <w:t>aïve</w:t>
      </w:r>
      <w:r w:rsidR="00586612" w:rsidRPr="004266D6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8F3B6B" w:rsidRPr="004266D6">
        <w:rPr>
          <w:rFonts w:ascii="Times New Roman" w:hAnsi="Times New Roman" w:cs="Times New Roman" w:hint="eastAsia"/>
          <w:sz w:val="24"/>
          <w:szCs w:val="28"/>
        </w:rPr>
        <w:t>group</w:t>
      </w:r>
      <w:r w:rsidRPr="004266D6">
        <w:rPr>
          <w:rFonts w:ascii="Times New Roman" w:hAnsi="Times New Roman" w:cs="Times New Roman" w:hint="eastAsia"/>
          <w:sz w:val="24"/>
          <w:szCs w:val="28"/>
        </w:rPr>
        <w:t>,</w:t>
      </w:r>
      <w:r w:rsidR="008F3B6B" w:rsidRPr="004266D6">
        <w:rPr>
          <w:rFonts w:ascii="Times New Roman" w:hAnsi="Times New Roman" w:cs="Times New Roman" w:hint="eastAsia"/>
          <w:sz w:val="24"/>
          <w:szCs w:val="28"/>
        </w:rPr>
        <w:t xml:space="preserve"> F. Ate/Bev-experienced group</w:t>
      </w:r>
      <w:r w:rsidR="007D7C42" w:rsidRPr="004266D6">
        <w:rPr>
          <w:rFonts w:ascii="Times New Roman" w:hAnsi="Times New Roman" w:cs="Times New Roman" w:hint="eastAsia"/>
          <w:sz w:val="24"/>
          <w:szCs w:val="28"/>
        </w:rPr>
        <w:t>.</w:t>
      </w:r>
    </w:p>
    <w:p w14:paraId="0BE8D5BD" w14:textId="01D0F960" w:rsidR="007E48EE" w:rsidRPr="004266D6" w:rsidRDefault="008D3841" w:rsidP="0081436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4266D6">
        <w:rPr>
          <w:rFonts w:ascii="Times New Roman" w:hAnsi="Times New Roman" w:cs="Times New Roman"/>
          <w:b/>
          <w:bCs/>
          <w:noProof/>
          <w:sz w:val="24"/>
          <w:szCs w:val="28"/>
        </w:rPr>
        <w:lastRenderedPageBreak/>
        <w:drawing>
          <wp:inline distT="0" distB="0" distL="0" distR="0" wp14:anchorId="48FB7D7D" wp14:editId="4C46CA14">
            <wp:extent cx="8697595" cy="2020570"/>
            <wp:effectExtent l="0" t="0" r="8255" b="0"/>
            <wp:docPr id="770" name="그림 769">
              <a:extLst xmlns:a="http://schemas.openxmlformats.org/drawingml/2006/main">
                <a:ext uri="{FF2B5EF4-FFF2-40B4-BE49-F238E27FC236}">
                  <a16:creationId xmlns:a16="http://schemas.microsoft.com/office/drawing/2014/main" id="{452E74B3-B81B-6D0F-5413-EDD43319B8F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0" name="그림 769">
                      <a:extLst>
                        <a:ext uri="{FF2B5EF4-FFF2-40B4-BE49-F238E27FC236}">
                          <a16:creationId xmlns:a16="http://schemas.microsoft.com/office/drawing/2014/main" id="{452E74B3-B81B-6D0F-5413-EDD43319B8F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2020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7D0969" w14:textId="79220253" w:rsidR="007E48EE" w:rsidRPr="004266D6" w:rsidRDefault="004214D4" w:rsidP="0081436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4266D6"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28C0239D" wp14:editId="66B835C7">
            <wp:extent cx="8697595" cy="1986280"/>
            <wp:effectExtent l="0" t="0" r="8255" b="0"/>
            <wp:docPr id="751" name="그림 750">
              <a:extLst xmlns:a="http://schemas.openxmlformats.org/drawingml/2006/main">
                <a:ext uri="{FF2B5EF4-FFF2-40B4-BE49-F238E27FC236}">
                  <a16:creationId xmlns:a16="http://schemas.microsoft.com/office/drawing/2014/main" id="{16BABCB9-A28F-1BF1-BDAF-F52E7BF3B56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1" name="그림 750">
                      <a:extLst>
                        <a:ext uri="{FF2B5EF4-FFF2-40B4-BE49-F238E27FC236}">
                          <a16:creationId xmlns:a16="http://schemas.microsoft.com/office/drawing/2014/main" id="{16BABCB9-A28F-1BF1-BDAF-F52E7BF3B56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198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04C1A4" w14:textId="65A9D70B" w:rsidR="00586612" w:rsidRPr="004266D6" w:rsidRDefault="00586612" w:rsidP="0081436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4266D6">
        <w:rPr>
          <w:rFonts w:ascii="Times New Roman" w:hAnsi="Times New Roman" w:cs="Times New Roman" w:hint="eastAsia"/>
          <w:b/>
          <w:bCs/>
          <w:sz w:val="24"/>
          <w:szCs w:val="28"/>
        </w:rPr>
        <w:t>Supplementary Fig</w:t>
      </w:r>
      <w:r w:rsidR="007D7C42" w:rsidRPr="004266D6">
        <w:rPr>
          <w:rFonts w:ascii="Times New Roman" w:hAnsi="Times New Roman" w:cs="Times New Roman" w:hint="eastAsia"/>
          <w:b/>
          <w:bCs/>
          <w:sz w:val="24"/>
          <w:szCs w:val="28"/>
        </w:rPr>
        <w:t>ure</w:t>
      </w:r>
      <w:r w:rsidRPr="004266D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8C63C7" w:rsidRPr="004266D6">
        <w:rPr>
          <w:rFonts w:ascii="Times New Roman" w:hAnsi="Times New Roman" w:cs="Times New Roman" w:hint="eastAsia"/>
          <w:b/>
          <w:bCs/>
          <w:sz w:val="24"/>
          <w:szCs w:val="28"/>
        </w:rPr>
        <w:t>4</w:t>
      </w:r>
      <w:r w:rsidRPr="004266D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. </w:t>
      </w:r>
      <w:r w:rsidR="00814367" w:rsidRPr="004266D6">
        <w:rPr>
          <w:rFonts w:ascii="Times New Roman" w:hAnsi="Times New Roman" w:cs="Times New Roman" w:hint="eastAsia"/>
          <w:b/>
          <w:bCs/>
          <w:sz w:val="24"/>
          <w:szCs w:val="28"/>
        </w:rPr>
        <w:t>Survival outcomes according to presence of immune-related adrenal insufficiency</w:t>
      </w:r>
    </w:p>
    <w:p w14:paraId="56D822C4" w14:textId="75FAD819" w:rsidR="00814367" w:rsidRPr="004266D6" w:rsidRDefault="00814367" w:rsidP="00814367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4266D6">
        <w:rPr>
          <w:rFonts w:ascii="Times New Roman" w:hAnsi="Times New Roman" w:cs="Times New Roman" w:hint="eastAsia"/>
          <w:sz w:val="24"/>
          <w:szCs w:val="28"/>
        </w:rPr>
        <w:t>Progression-free survival</w:t>
      </w:r>
      <w:r w:rsidR="007D7C42" w:rsidRPr="004266D6">
        <w:rPr>
          <w:rFonts w:ascii="Times New Roman" w:hAnsi="Times New Roman" w:cs="Times New Roman" w:hint="eastAsia"/>
          <w:sz w:val="24"/>
          <w:szCs w:val="28"/>
        </w:rPr>
        <w:t xml:space="preserve"> (PFS)</w:t>
      </w:r>
      <w:r w:rsidRPr="004266D6">
        <w:rPr>
          <w:rFonts w:ascii="Times New Roman" w:hAnsi="Times New Roman" w:cs="Times New Roman" w:hint="eastAsia"/>
          <w:sz w:val="24"/>
          <w:szCs w:val="28"/>
        </w:rPr>
        <w:t xml:space="preserve"> in A. All patients, B. Immune-checkpoint inhibitor (ICI)-n</w:t>
      </w:r>
      <w:r w:rsidRPr="004266D6">
        <w:rPr>
          <w:rFonts w:ascii="Times New Roman" w:hAnsi="Times New Roman" w:cs="Times New Roman"/>
          <w:sz w:val="24"/>
          <w:szCs w:val="28"/>
        </w:rPr>
        <w:t>aïve</w:t>
      </w:r>
      <w:r w:rsidRPr="004266D6">
        <w:rPr>
          <w:rFonts w:ascii="Times New Roman" w:hAnsi="Times New Roman" w:cs="Times New Roman" w:hint="eastAsia"/>
          <w:sz w:val="24"/>
          <w:szCs w:val="28"/>
        </w:rPr>
        <w:t xml:space="preserve"> group, C. Ate/Bev-experienced group; Overall surviva</w:t>
      </w:r>
      <w:r w:rsidR="007D7C42" w:rsidRPr="004266D6">
        <w:rPr>
          <w:rFonts w:ascii="Times New Roman" w:hAnsi="Times New Roman" w:cs="Times New Roman" w:hint="eastAsia"/>
          <w:sz w:val="24"/>
          <w:szCs w:val="28"/>
        </w:rPr>
        <w:t>l (OS)</w:t>
      </w:r>
      <w:r w:rsidRPr="004266D6">
        <w:rPr>
          <w:rFonts w:ascii="Times New Roman" w:hAnsi="Times New Roman" w:cs="Times New Roman" w:hint="eastAsia"/>
          <w:sz w:val="24"/>
          <w:szCs w:val="28"/>
        </w:rPr>
        <w:t xml:space="preserve"> in D. All patients, E. ICI-n</w:t>
      </w:r>
      <w:r w:rsidRPr="004266D6">
        <w:rPr>
          <w:rFonts w:ascii="Times New Roman" w:hAnsi="Times New Roman" w:cs="Times New Roman"/>
          <w:sz w:val="24"/>
          <w:szCs w:val="28"/>
        </w:rPr>
        <w:t>aïve</w:t>
      </w:r>
      <w:r w:rsidRPr="004266D6">
        <w:rPr>
          <w:rFonts w:ascii="Times New Roman" w:hAnsi="Times New Roman" w:cs="Times New Roman" w:hint="eastAsia"/>
          <w:sz w:val="24"/>
          <w:szCs w:val="28"/>
        </w:rPr>
        <w:t xml:space="preserve"> group, F. Ate/Bev-experienced group.</w:t>
      </w:r>
    </w:p>
    <w:p w14:paraId="43AF8915" w14:textId="77777777" w:rsidR="00C36826" w:rsidRPr="004266D6" w:rsidRDefault="00C36826" w:rsidP="008F3B6B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402ABC9A" w14:textId="77777777" w:rsidR="00C36826" w:rsidRPr="004266D6" w:rsidRDefault="00C36826" w:rsidP="008F3B6B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  <w:sectPr w:rsidR="00C36826" w:rsidRPr="004266D6" w:rsidSect="008F3B6B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157DADDC" w14:textId="7F78937F" w:rsidR="00D230DF" w:rsidRPr="004266D6" w:rsidRDefault="00D230DF" w:rsidP="00C36826">
      <w:pPr>
        <w:pageBreakBefore/>
        <w:spacing w:line="480" w:lineRule="auto"/>
        <w:rPr>
          <w:rFonts w:ascii="Times New Roman" w:hAnsi="Times New Roman" w:cs="Times New Roman"/>
          <w:b/>
          <w:bCs/>
          <w:szCs w:val="22"/>
        </w:rPr>
      </w:pPr>
      <w:r w:rsidRPr="004266D6">
        <w:rPr>
          <w:rFonts w:ascii="Times New Roman" w:hAnsi="Times New Roman" w:cs="Times New Roman" w:hint="eastAsia"/>
          <w:b/>
          <w:bCs/>
          <w:szCs w:val="22"/>
        </w:rPr>
        <w:lastRenderedPageBreak/>
        <w:t>Supplementary Table</w:t>
      </w:r>
      <w:r w:rsidR="00641000" w:rsidRPr="004266D6">
        <w:rPr>
          <w:rFonts w:ascii="Times New Roman" w:hAnsi="Times New Roman" w:cs="Times New Roman" w:hint="eastAsia"/>
          <w:b/>
          <w:bCs/>
          <w:szCs w:val="22"/>
        </w:rPr>
        <w:t xml:space="preserve"> 1</w:t>
      </w:r>
      <w:r w:rsidRPr="004266D6">
        <w:rPr>
          <w:rFonts w:ascii="Times New Roman" w:hAnsi="Times New Roman" w:cs="Times New Roman" w:hint="eastAsia"/>
          <w:b/>
          <w:bCs/>
          <w:szCs w:val="22"/>
        </w:rPr>
        <w:t>. Distribution of prior exposure to multi-kinase inhibitors in ICI-</w:t>
      </w:r>
      <w:r w:rsidRPr="004266D6">
        <w:rPr>
          <w:rFonts w:ascii="Times New Roman" w:hAnsi="Times New Roman" w:cs="Times New Roman"/>
          <w:b/>
          <w:bCs/>
          <w:szCs w:val="22"/>
        </w:rPr>
        <w:t>naïve</w:t>
      </w:r>
      <w:r w:rsidRPr="004266D6">
        <w:rPr>
          <w:rFonts w:ascii="Times New Roman" w:hAnsi="Times New Roman" w:cs="Times New Roman" w:hint="eastAsia"/>
          <w:b/>
          <w:bCs/>
          <w:szCs w:val="22"/>
        </w:rPr>
        <w:t xml:space="preserve"> group (n = </w:t>
      </w:r>
      <w:proofErr w:type="gramStart"/>
      <w:r w:rsidRPr="004266D6">
        <w:rPr>
          <w:rFonts w:ascii="Times New Roman" w:hAnsi="Times New Roman" w:cs="Times New Roman" w:hint="eastAsia"/>
          <w:b/>
          <w:bCs/>
          <w:szCs w:val="22"/>
        </w:rPr>
        <w:t>57)</w:t>
      </w:r>
      <w:r w:rsidRPr="004266D6">
        <w:rPr>
          <w:rFonts w:ascii="Times New Roman" w:hAnsi="Times New Roman" w:cs="Times New Roman" w:hint="eastAsia"/>
          <w:b/>
          <w:bCs/>
          <w:szCs w:val="22"/>
          <w:vertAlign w:val="superscript"/>
        </w:rPr>
        <w:t>a</w:t>
      </w:r>
      <w:proofErr w:type="gramEnd"/>
    </w:p>
    <w:tbl>
      <w:tblPr>
        <w:tblStyle w:val="a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7"/>
        <w:gridCol w:w="4239"/>
      </w:tblGrid>
      <w:tr w:rsidR="00D230DF" w:rsidRPr="004266D6" w14:paraId="031EC586" w14:textId="77777777" w:rsidTr="00D230DF">
        <w:trPr>
          <w:trHeight w:val="604"/>
        </w:trPr>
        <w:tc>
          <w:tcPr>
            <w:tcW w:w="717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719477" w14:textId="55E446D3" w:rsidR="00D230DF" w:rsidRPr="004266D6" w:rsidRDefault="00D230DF" w:rsidP="00D230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6D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ypes of multi-kinase inhibitors</w:t>
            </w:r>
          </w:p>
        </w:tc>
        <w:tc>
          <w:tcPr>
            <w:tcW w:w="64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059765F" w14:textId="48AD9B81" w:rsidR="00D230DF" w:rsidRPr="004266D6" w:rsidRDefault="00D230DF" w:rsidP="00D230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6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4266D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umber of patients (%)</w:t>
            </w:r>
          </w:p>
        </w:tc>
      </w:tr>
      <w:tr w:rsidR="00D230DF" w:rsidRPr="004266D6" w14:paraId="3331FDB5" w14:textId="3BA2740A" w:rsidTr="00D230DF">
        <w:trPr>
          <w:trHeight w:val="604"/>
        </w:trPr>
        <w:tc>
          <w:tcPr>
            <w:tcW w:w="7171" w:type="dxa"/>
            <w:tcBorders>
              <w:top w:val="single" w:sz="8" w:space="0" w:color="auto"/>
            </w:tcBorders>
            <w:vAlign w:val="center"/>
          </w:tcPr>
          <w:p w14:paraId="792FA09F" w14:textId="4074392D" w:rsidR="00D230DF" w:rsidRPr="004266D6" w:rsidRDefault="00D230DF" w:rsidP="00D230D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66D6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  <w:r w:rsidRPr="004266D6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  <w:proofErr w:type="spellEnd"/>
            <w:r w:rsidRPr="004266D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6493" w:type="dxa"/>
            <w:tcBorders>
              <w:top w:val="single" w:sz="8" w:space="0" w:color="auto"/>
            </w:tcBorders>
            <w:vAlign w:val="center"/>
          </w:tcPr>
          <w:p w14:paraId="624A7A9F" w14:textId="5F45A16B" w:rsidR="00D230DF" w:rsidRPr="004266D6" w:rsidRDefault="00D230DF" w:rsidP="00D230D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66D6">
              <w:rPr>
                <w:rFonts w:ascii="Times New Roman" w:hAnsi="Times New Roman" w:cs="Times New Roman" w:hint="eastAsia"/>
                <w:sz w:val="20"/>
                <w:szCs w:val="20"/>
              </w:rPr>
              <w:t>16 (28.1)</w:t>
            </w:r>
          </w:p>
        </w:tc>
      </w:tr>
      <w:tr w:rsidR="00D230DF" w:rsidRPr="004266D6" w14:paraId="41381A77" w14:textId="0D0F4F43" w:rsidTr="00D230DF">
        <w:trPr>
          <w:trHeight w:val="616"/>
        </w:trPr>
        <w:tc>
          <w:tcPr>
            <w:tcW w:w="7171" w:type="dxa"/>
            <w:vAlign w:val="center"/>
          </w:tcPr>
          <w:p w14:paraId="1FDECBAB" w14:textId="4B5CC23B" w:rsidR="00D230DF" w:rsidRPr="004266D6" w:rsidRDefault="00D230DF" w:rsidP="00D230D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66D6">
              <w:rPr>
                <w:rFonts w:ascii="Times New Roman" w:hAnsi="Times New Roman" w:cs="Times New Roman" w:hint="eastAsia"/>
                <w:sz w:val="20"/>
                <w:szCs w:val="20"/>
              </w:rPr>
              <w:t>Sorafenib</w:t>
            </w:r>
          </w:p>
        </w:tc>
        <w:tc>
          <w:tcPr>
            <w:tcW w:w="6493" w:type="dxa"/>
            <w:vAlign w:val="center"/>
          </w:tcPr>
          <w:p w14:paraId="1F607577" w14:textId="0D4E790A" w:rsidR="00D230DF" w:rsidRPr="004266D6" w:rsidRDefault="00D230DF" w:rsidP="00D230D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66D6">
              <w:rPr>
                <w:rFonts w:ascii="Times New Roman" w:hAnsi="Times New Roman" w:cs="Times New Roman" w:hint="eastAsia"/>
                <w:sz w:val="20"/>
                <w:szCs w:val="20"/>
              </w:rPr>
              <w:t>31 (54.4)</w:t>
            </w:r>
          </w:p>
        </w:tc>
      </w:tr>
      <w:tr w:rsidR="00D230DF" w:rsidRPr="004266D6" w14:paraId="089E8A87" w14:textId="5FF12441" w:rsidTr="00D230DF">
        <w:trPr>
          <w:trHeight w:val="604"/>
        </w:trPr>
        <w:tc>
          <w:tcPr>
            <w:tcW w:w="7171" w:type="dxa"/>
            <w:vAlign w:val="center"/>
          </w:tcPr>
          <w:p w14:paraId="205C1BAD" w14:textId="2B13E218" w:rsidR="00D230DF" w:rsidRPr="004266D6" w:rsidRDefault="00D230DF" w:rsidP="00D230D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66D6">
              <w:rPr>
                <w:rFonts w:ascii="Times New Roman" w:hAnsi="Times New Roman" w:cs="Times New Roman" w:hint="eastAsia"/>
                <w:sz w:val="20"/>
                <w:szCs w:val="20"/>
              </w:rPr>
              <w:t>Lenvatinib</w:t>
            </w:r>
          </w:p>
        </w:tc>
        <w:tc>
          <w:tcPr>
            <w:tcW w:w="6493" w:type="dxa"/>
            <w:vAlign w:val="center"/>
          </w:tcPr>
          <w:p w14:paraId="4108A934" w14:textId="16862F14" w:rsidR="00D230DF" w:rsidRPr="004266D6" w:rsidRDefault="00D230DF" w:rsidP="00D230D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66D6">
              <w:rPr>
                <w:rFonts w:ascii="Times New Roman" w:hAnsi="Times New Roman" w:cs="Times New Roman" w:hint="eastAsia"/>
                <w:sz w:val="20"/>
                <w:szCs w:val="20"/>
              </w:rPr>
              <w:t>23 (40.4)</w:t>
            </w:r>
          </w:p>
        </w:tc>
      </w:tr>
      <w:tr w:rsidR="00D230DF" w:rsidRPr="004266D6" w14:paraId="1E2F625B" w14:textId="3EF5CEC8" w:rsidTr="00D230DF">
        <w:trPr>
          <w:trHeight w:val="604"/>
        </w:trPr>
        <w:tc>
          <w:tcPr>
            <w:tcW w:w="7171" w:type="dxa"/>
            <w:vAlign w:val="center"/>
          </w:tcPr>
          <w:p w14:paraId="453505E1" w14:textId="6AF57416" w:rsidR="00D230DF" w:rsidRPr="004266D6" w:rsidRDefault="00D230DF" w:rsidP="00D230D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66D6">
              <w:rPr>
                <w:rFonts w:ascii="Times New Roman" w:hAnsi="Times New Roman" w:cs="Times New Roman" w:hint="eastAsia"/>
                <w:sz w:val="20"/>
                <w:szCs w:val="20"/>
              </w:rPr>
              <w:t>Regorafenib</w:t>
            </w:r>
          </w:p>
        </w:tc>
        <w:tc>
          <w:tcPr>
            <w:tcW w:w="6493" w:type="dxa"/>
            <w:vAlign w:val="center"/>
          </w:tcPr>
          <w:p w14:paraId="770AB754" w14:textId="34C8DFD1" w:rsidR="00D230DF" w:rsidRPr="004266D6" w:rsidRDefault="00D230DF" w:rsidP="00D230D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66D6">
              <w:rPr>
                <w:rFonts w:ascii="Times New Roman" w:hAnsi="Times New Roman" w:cs="Times New Roman" w:hint="eastAsia"/>
                <w:sz w:val="20"/>
                <w:szCs w:val="20"/>
              </w:rPr>
              <w:t>13 (22.8)</w:t>
            </w:r>
          </w:p>
        </w:tc>
      </w:tr>
      <w:tr w:rsidR="00D230DF" w:rsidRPr="004266D6" w14:paraId="2A68F968" w14:textId="5EB8C64D" w:rsidTr="00D230DF">
        <w:trPr>
          <w:trHeight w:val="604"/>
        </w:trPr>
        <w:tc>
          <w:tcPr>
            <w:tcW w:w="7171" w:type="dxa"/>
            <w:vAlign w:val="center"/>
          </w:tcPr>
          <w:p w14:paraId="1ADCF9D4" w14:textId="199D00BE" w:rsidR="00D230DF" w:rsidRPr="004266D6" w:rsidRDefault="00D230DF" w:rsidP="00D230D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66D6">
              <w:rPr>
                <w:rFonts w:ascii="Times New Roman" w:hAnsi="Times New Roman" w:cs="Times New Roman" w:hint="eastAsia"/>
                <w:sz w:val="20"/>
                <w:szCs w:val="20"/>
              </w:rPr>
              <w:t>Cabozantinib</w:t>
            </w:r>
            <w:proofErr w:type="spellEnd"/>
          </w:p>
        </w:tc>
        <w:tc>
          <w:tcPr>
            <w:tcW w:w="6493" w:type="dxa"/>
            <w:vAlign w:val="center"/>
          </w:tcPr>
          <w:p w14:paraId="719C6A4F" w14:textId="193F2EB1" w:rsidR="00D230DF" w:rsidRPr="004266D6" w:rsidRDefault="00D230DF" w:rsidP="00D230D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66D6">
              <w:rPr>
                <w:rFonts w:ascii="Times New Roman" w:hAnsi="Times New Roman" w:cs="Times New Roman" w:hint="eastAsia"/>
                <w:sz w:val="20"/>
                <w:szCs w:val="20"/>
              </w:rPr>
              <w:t>2 (3.5)</w:t>
            </w:r>
          </w:p>
        </w:tc>
      </w:tr>
    </w:tbl>
    <w:p w14:paraId="50086A92" w14:textId="1A7D2E18" w:rsidR="00D230DF" w:rsidRPr="004266D6" w:rsidRDefault="00D230DF" w:rsidP="008F3B6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4266D6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Pr="004266D6">
        <w:rPr>
          <w:rFonts w:ascii="Times New Roman" w:hAnsi="Times New Roman" w:cs="Times New Roman" w:hint="eastAsia"/>
          <w:sz w:val="20"/>
          <w:szCs w:val="20"/>
        </w:rPr>
        <w:t>Sixteen</w:t>
      </w:r>
      <w:proofErr w:type="spellEnd"/>
      <w:r w:rsidRPr="004266D6">
        <w:rPr>
          <w:rFonts w:ascii="Times New Roman" w:hAnsi="Times New Roman" w:cs="Times New Roman" w:hint="eastAsia"/>
          <w:sz w:val="20"/>
          <w:szCs w:val="20"/>
        </w:rPr>
        <w:t xml:space="preserve"> patients received nivolumab plus ipilimumab in the first-line setting</w:t>
      </w:r>
    </w:p>
    <w:p w14:paraId="43283FAF" w14:textId="77777777" w:rsidR="00D230DF" w:rsidRPr="004266D6" w:rsidRDefault="00D230DF" w:rsidP="008F3B6B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36EC95CD" w14:textId="77777777" w:rsidR="00D230DF" w:rsidRPr="004266D6" w:rsidRDefault="00D230DF" w:rsidP="008F3B6B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07897B97" w14:textId="77777777" w:rsidR="00C36826" w:rsidRPr="004266D6" w:rsidRDefault="00C36826" w:rsidP="008F3B6B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637E38B0" w14:textId="77777777" w:rsidR="00C36826" w:rsidRPr="004266D6" w:rsidRDefault="00C36826" w:rsidP="008F3B6B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656B5640" w14:textId="77777777" w:rsidR="00C36826" w:rsidRPr="004266D6" w:rsidRDefault="00C36826" w:rsidP="008F3B6B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5203C88B" w14:textId="77777777" w:rsidR="00C36826" w:rsidRPr="004266D6" w:rsidRDefault="00C36826" w:rsidP="008F3B6B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7ED3C4C8" w14:textId="77777777" w:rsidR="00C36826" w:rsidRPr="004266D6" w:rsidRDefault="00C36826" w:rsidP="008F3B6B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03EE95F3" w14:textId="77777777" w:rsidR="00C36826" w:rsidRPr="004266D6" w:rsidRDefault="00C36826" w:rsidP="008F3B6B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2B94E46F" w14:textId="77777777" w:rsidR="00C36826" w:rsidRPr="004266D6" w:rsidRDefault="00C36826" w:rsidP="008F3B6B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1385CB5B" w14:textId="77777777" w:rsidR="00C36826" w:rsidRPr="004266D6" w:rsidRDefault="00C36826" w:rsidP="008F3B6B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471D4C76" w14:textId="77777777" w:rsidR="00C36826" w:rsidRPr="004266D6" w:rsidRDefault="00C36826" w:rsidP="00C36826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107EE2AA" w14:textId="77777777" w:rsidR="00C36826" w:rsidRPr="004266D6" w:rsidRDefault="00C36826" w:rsidP="008F3B6B">
      <w:pPr>
        <w:spacing w:line="480" w:lineRule="auto"/>
        <w:rPr>
          <w:rFonts w:ascii="Times New Roman" w:hAnsi="Times New Roman" w:cs="Times New Roman"/>
          <w:sz w:val="24"/>
          <w:szCs w:val="28"/>
        </w:rPr>
        <w:sectPr w:rsidR="00C36826" w:rsidRPr="004266D6" w:rsidSect="00C36826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49FDCB7F" w14:textId="703C50A3" w:rsidR="00C36826" w:rsidRPr="004266D6" w:rsidRDefault="00C36826" w:rsidP="00136CFB">
      <w:pPr>
        <w:pageBreakBefore/>
        <w:spacing w:line="480" w:lineRule="auto"/>
        <w:rPr>
          <w:rFonts w:ascii="Times New Roman" w:hAnsi="Times New Roman"/>
          <w:b/>
          <w:bCs/>
          <w:szCs w:val="22"/>
        </w:rPr>
      </w:pPr>
      <w:bookmarkStart w:id="1" w:name="_Hlk211899030"/>
      <w:r w:rsidRPr="004266D6">
        <w:rPr>
          <w:rFonts w:ascii="Times New Roman" w:hAnsi="Times New Roman" w:cs="Times New Roman" w:hint="eastAsia"/>
          <w:b/>
          <w:bCs/>
          <w:szCs w:val="22"/>
        </w:rPr>
        <w:lastRenderedPageBreak/>
        <w:t xml:space="preserve">Supplementary Table </w:t>
      </w:r>
      <w:r w:rsidR="00465C5C" w:rsidRPr="004266D6">
        <w:rPr>
          <w:rFonts w:ascii="Times New Roman" w:hAnsi="Times New Roman" w:cs="Times New Roman" w:hint="eastAsia"/>
          <w:b/>
          <w:bCs/>
          <w:szCs w:val="22"/>
        </w:rPr>
        <w:t>2</w:t>
      </w:r>
      <w:r w:rsidRPr="004266D6">
        <w:rPr>
          <w:rFonts w:ascii="Times New Roman" w:hAnsi="Times New Roman" w:cs="Times New Roman" w:hint="eastAsia"/>
          <w:b/>
          <w:bCs/>
          <w:szCs w:val="22"/>
        </w:rPr>
        <w:t>. Response to nivolumab plus ipilimumab treatment according to dosing regimen</w:t>
      </w:r>
      <w:r w:rsidR="00136CFB" w:rsidRPr="004266D6">
        <w:rPr>
          <w:rFonts w:ascii="Times New Roman" w:hAnsi="Times New Roman" w:cs="Times New Roman" w:hint="eastAsia"/>
          <w:b/>
          <w:bCs/>
          <w:szCs w:val="22"/>
        </w:rPr>
        <w:t xml:space="preserve"> </w:t>
      </w:r>
      <w:r w:rsidR="00136CFB" w:rsidRPr="004266D6">
        <w:rPr>
          <w:rFonts w:ascii="Times New Roman" w:hAnsi="Times New Roman"/>
          <w:b/>
          <w:bCs/>
          <w:szCs w:val="22"/>
        </w:rPr>
        <w:t>(</w:t>
      </w:r>
      <w:r w:rsidR="00136CFB" w:rsidRPr="004266D6">
        <w:rPr>
          <w:rFonts w:ascii="Times New Roman" w:hAnsi="Times New Roman" w:hint="eastAsia"/>
          <w:b/>
          <w:bCs/>
          <w:szCs w:val="22"/>
        </w:rPr>
        <w:t>109</w:t>
      </w:r>
      <w:r w:rsidR="00136CFB" w:rsidRPr="004266D6">
        <w:rPr>
          <w:rFonts w:ascii="Times New Roman" w:hAnsi="Times New Roman"/>
          <w:b/>
          <w:bCs/>
          <w:szCs w:val="22"/>
        </w:rPr>
        <w:t xml:space="preserve"> evaluable patients)</w:t>
      </w:r>
    </w:p>
    <w:tbl>
      <w:tblPr>
        <w:tblW w:w="1373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53"/>
        <w:gridCol w:w="2747"/>
        <w:gridCol w:w="2748"/>
        <w:gridCol w:w="2748"/>
        <w:gridCol w:w="1242"/>
      </w:tblGrid>
      <w:tr w:rsidR="00C36826" w:rsidRPr="004266D6" w14:paraId="0665BECA" w14:textId="77777777" w:rsidTr="00136CFB">
        <w:trPr>
          <w:trHeight w:val="419"/>
        </w:trPr>
        <w:tc>
          <w:tcPr>
            <w:tcW w:w="4253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5B0C0" w14:textId="2C51DDDB" w:rsidR="00C36826" w:rsidRPr="004266D6" w:rsidRDefault="00C36826" w:rsidP="00136CF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7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6F7B0" w14:textId="1A147011" w:rsidR="00C36826" w:rsidRPr="004266D6" w:rsidRDefault="00C36826" w:rsidP="00136CFB">
            <w:pPr>
              <w:pStyle w:val="a7"/>
              <w:wordWrap w:val="0"/>
              <w:spacing w:before="0" w:beforeAutospacing="0" w:after="0" w:afterAutospacing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266D6">
              <w:rPr>
                <w:rFonts w:ascii="Times New Roman" w:eastAsia="바탕" w:hAnsi="Times New Roman" w:cs="Times New Roman"/>
                <w:b/>
                <w:bCs/>
                <w:kern w:val="24"/>
                <w:sz w:val="20"/>
                <w:szCs w:val="20"/>
              </w:rPr>
              <w:t>All patients</w:t>
            </w:r>
            <w:r w:rsidR="00136CFB" w:rsidRPr="004266D6">
              <w:rPr>
                <w:rFonts w:ascii="Times New Roman" w:eastAsia="바탕" w:hAnsi="Times New Roman" w:cs="Times New Roman" w:hint="eastAsia"/>
                <w:b/>
                <w:bCs/>
                <w:kern w:val="24"/>
                <w:sz w:val="20"/>
                <w:szCs w:val="20"/>
              </w:rPr>
              <w:t xml:space="preserve"> </w:t>
            </w:r>
            <w:r w:rsidRPr="004266D6"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  <w:t>(n=109)</w:t>
            </w:r>
          </w:p>
        </w:tc>
        <w:tc>
          <w:tcPr>
            <w:tcW w:w="2748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907BB" w14:textId="11D9413D" w:rsidR="00C36826" w:rsidRPr="004266D6" w:rsidRDefault="00136CFB" w:rsidP="00136CF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266D6">
              <w:rPr>
                <w:rFonts w:ascii="Times New Roman" w:hAnsi="Times New Roman" w:hint="eastAsia"/>
                <w:b/>
                <w:bCs/>
                <w:kern w:val="24"/>
                <w:sz w:val="20"/>
                <w:szCs w:val="20"/>
              </w:rPr>
              <w:t>N1I3</w:t>
            </w:r>
            <w:r w:rsidRPr="004266D6">
              <w:rPr>
                <w:rFonts w:ascii="Times New Roman" w:hAnsi="Times New Roman" w:hint="eastAsia"/>
                <w:b/>
                <w:bCs/>
                <w:kern w:val="24"/>
                <w:sz w:val="20"/>
                <w:szCs w:val="20"/>
                <w:vertAlign w:val="superscript"/>
              </w:rPr>
              <w:t>a</w:t>
            </w:r>
            <w:r w:rsidRPr="004266D6">
              <w:rPr>
                <w:rFonts w:ascii="Times New Roman" w:hAnsi="Times New Roman" w:hint="eastAsia"/>
                <w:b/>
                <w:bCs/>
                <w:kern w:val="24"/>
                <w:sz w:val="20"/>
                <w:szCs w:val="20"/>
              </w:rPr>
              <w:t xml:space="preserve"> </w:t>
            </w:r>
            <w:r w:rsidR="00C36826" w:rsidRPr="004266D6"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  <w:t>(n=</w:t>
            </w:r>
            <w:r w:rsidRPr="004266D6">
              <w:rPr>
                <w:rFonts w:ascii="Times New Roman" w:hAnsi="Times New Roman" w:hint="eastAsia"/>
                <w:b/>
                <w:bCs/>
                <w:kern w:val="24"/>
                <w:sz w:val="20"/>
                <w:szCs w:val="20"/>
              </w:rPr>
              <w:t>77</w:t>
            </w:r>
            <w:r w:rsidR="00C36826" w:rsidRPr="004266D6"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  <w:t>)</w:t>
            </w:r>
          </w:p>
        </w:tc>
        <w:tc>
          <w:tcPr>
            <w:tcW w:w="2748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A873F" w14:textId="06B5224C" w:rsidR="00C36826" w:rsidRPr="004266D6" w:rsidRDefault="00136CFB" w:rsidP="00136CF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266D6">
              <w:rPr>
                <w:rFonts w:ascii="Times New Roman" w:hAnsi="Times New Roman" w:hint="eastAsia"/>
                <w:b/>
                <w:bCs/>
                <w:kern w:val="24"/>
                <w:sz w:val="20"/>
                <w:szCs w:val="20"/>
              </w:rPr>
              <w:t>N3I1</w:t>
            </w:r>
            <w:r w:rsidR="00F45335" w:rsidRPr="004266D6">
              <w:rPr>
                <w:rFonts w:ascii="Times New Roman" w:hAnsi="Times New Roman" w:hint="eastAsia"/>
                <w:b/>
                <w:bCs/>
                <w:kern w:val="24"/>
                <w:sz w:val="20"/>
                <w:szCs w:val="20"/>
                <w:vertAlign w:val="superscript"/>
              </w:rPr>
              <w:t>b</w:t>
            </w:r>
            <w:r w:rsidRPr="004266D6">
              <w:rPr>
                <w:rFonts w:ascii="Times New Roman" w:hAnsi="Times New Roman" w:hint="eastAsia"/>
                <w:b/>
                <w:bCs/>
                <w:kern w:val="24"/>
                <w:sz w:val="20"/>
                <w:szCs w:val="20"/>
              </w:rPr>
              <w:t xml:space="preserve"> </w:t>
            </w:r>
            <w:r w:rsidR="00C36826" w:rsidRPr="004266D6"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  <w:t>(n=</w:t>
            </w:r>
            <w:r w:rsidRPr="004266D6">
              <w:rPr>
                <w:rFonts w:ascii="Times New Roman" w:hAnsi="Times New Roman" w:hint="eastAsia"/>
                <w:b/>
                <w:bCs/>
                <w:kern w:val="24"/>
                <w:sz w:val="20"/>
                <w:szCs w:val="20"/>
              </w:rPr>
              <w:t>32</w:t>
            </w:r>
            <w:r w:rsidR="00C36826" w:rsidRPr="004266D6"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  <w:t>)</w:t>
            </w:r>
          </w:p>
        </w:tc>
        <w:tc>
          <w:tcPr>
            <w:tcW w:w="1242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6834E75" w14:textId="77777777" w:rsidR="00C36826" w:rsidRPr="004266D6" w:rsidRDefault="00C36826" w:rsidP="00136CFB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66D6"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  <w:t>P-value</w:t>
            </w:r>
          </w:p>
        </w:tc>
      </w:tr>
      <w:tr w:rsidR="00C36826" w:rsidRPr="004266D6" w14:paraId="303A1620" w14:textId="77777777" w:rsidTr="006F48B7">
        <w:trPr>
          <w:trHeight w:val="348"/>
        </w:trPr>
        <w:tc>
          <w:tcPr>
            <w:tcW w:w="425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50E86" w14:textId="77777777" w:rsidR="00C36826" w:rsidRPr="004266D6" w:rsidRDefault="00C36826" w:rsidP="006F48B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66D6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Best response to </w:t>
            </w:r>
            <w:proofErr w:type="spellStart"/>
            <w:r w:rsidRPr="004266D6">
              <w:rPr>
                <w:rFonts w:ascii="Times New Roman" w:hAnsi="Times New Roman"/>
                <w:b/>
                <w:bCs/>
                <w:sz w:val="20"/>
                <w:szCs w:val="20"/>
              </w:rPr>
              <w:t>Nivo</w:t>
            </w:r>
            <w:proofErr w:type="spellEnd"/>
            <w:r w:rsidRPr="004266D6">
              <w:rPr>
                <w:rFonts w:ascii="Times New Roman" w:hAnsi="Times New Roman"/>
                <w:b/>
                <w:bCs/>
                <w:sz w:val="20"/>
                <w:szCs w:val="20"/>
              </w:rPr>
              <w:t>/Ipi, n (%)</w:t>
            </w:r>
          </w:p>
        </w:tc>
        <w:tc>
          <w:tcPr>
            <w:tcW w:w="274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AD491" w14:textId="77777777" w:rsidR="00C36826" w:rsidRPr="004266D6" w:rsidRDefault="00C36826" w:rsidP="006F48B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66D6">
              <w:rPr>
                <w:rFonts w:ascii="Times New Roman" w:hAnsi="바탕" w:hint="eastAsia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274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986C2" w14:textId="77777777" w:rsidR="00C36826" w:rsidRPr="004266D6" w:rsidRDefault="00C36826" w:rsidP="006F48B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66D6">
              <w:rPr>
                <w:rFonts w:ascii="Times New Roman" w:hAnsi="바탕" w:hint="eastAsia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274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39046" w14:textId="77777777" w:rsidR="00C36826" w:rsidRPr="004266D6" w:rsidRDefault="00C36826" w:rsidP="006F48B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66D6">
              <w:rPr>
                <w:rFonts w:ascii="Times New Roman" w:hAnsi="바탕" w:hint="eastAsia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24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312B86D" w14:textId="27370FE8" w:rsidR="00C36826" w:rsidRPr="004266D6" w:rsidRDefault="00C36826" w:rsidP="006F48B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66D6">
              <w:rPr>
                <w:rFonts w:ascii="Times New Roman" w:hAnsi="Times New Roman"/>
                <w:kern w:val="24"/>
                <w:sz w:val="20"/>
                <w:szCs w:val="20"/>
              </w:rPr>
              <w:t>0.</w:t>
            </w:r>
            <w:r w:rsidR="00136CFB" w:rsidRPr="004266D6">
              <w:rPr>
                <w:rFonts w:ascii="Times New Roman" w:hAnsi="Times New Roman" w:hint="eastAsia"/>
                <w:kern w:val="24"/>
                <w:sz w:val="20"/>
                <w:szCs w:val="20"/>
              </w:rPr>
              <w:t>94</w:t>
            </w:r>
          </w:p>
        </w:tc>
      </w:tr>
      <w:tr w:rsidR="00C36826" w:rsidRPr="004266D6" w14:paraId="2902235D" w14:textId="77777777" w:rsidTr="00136CFB">
        <w:trPr>
          <w:trHeight w:val="34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F8C16" w14:textId="77777777" w:rsidR="00C36826" w:rsidRPr="004266D6" w:rsidRDefault="00C36826" w:rsidP="006F48B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66D6">
              <w:rPr>
                <w:rFonts w:ascii="Times New Roman" w:hAnsi="Times New Roman"/>
                <w:sz w:val="20"/>
                <w:szCs w:val="20"/>
              </w:rPr>
              <w:t xml:space="preserve">   Complete response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E0641" w14:textId="77777777" w:rsidR="00C36826" w:rsidRPr="004266D6" w:rsidRDefault="00C36826" w:rsidP="006F48B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66D6">
              <w:rPr>
                <w:rFonts w:ascii="Times New Roman" w:hAnsi="Times New Roman"/>
                <w:kern w:val="24"/>
                <w:sz w:val="20"/>
                <w:szCs w:val="20"/>
              </w:rPr>
              <w:t>6 (5.5)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22B26B" w14:textId="325DCAC0" w:rsidR="00C36826" w:rsidRPr="004266D6" w:rsidRDefault="00136CFB" w:rsidP="006F48B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66D6">
              <w:rPr>
                <w:rFonts w:ascii="Times New Roman" w:hAnsi="Times New Roman" w:hint="eastAsia"/>
                <w:sz w:val="20"/>
                <w:szCs w:val="20"/>
              </w:rPr>
              <w:t>5 (6.5)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23A5AA" w14:textId="694B3A50" w:rsidR="00C36826" w:rsidRPr="004266D6" w:rsidRDefault="00136CFB" w:rsidP="006F48B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66D6">
              <w:rPr>
                <w:rFonts w:ascii="Times New Roman" w:hAnsi="Times New Roman" w:hint="eastAsia"/>
                <w:sz w:val="20"/>
                <w:szCs w:val="20"/>
              </w:rPr>
              <w:t>1 (3.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39728BA" w14:textId="77777777" w:rsidR="00C36826" w:rsidRPr="004266D6" w:rsidRDefault="00C36826" w:rsidP="006F48B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36826" w:rsidRPr="004266D6" w14:paraId="5E3CBD90" w14:textId="77777777" w:rsidTr="00136CFB">
        <w:trPr>
          <w:trHeight w:val="34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37EAD" w14:textId="77777777" w:rsidR="00C36826" w:rsidRPr="004266D6" w:rsidRDefault="00C36826" w:rsidP="006F48B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66D6">
              <w:rPr>
                <w:rFonts w:ascii="Times New Roman" w:hAnsi="Times New Roman"/>
                <w:sz w:val="20"/>
                <w:szCs w:val="20"/>
              </w:rPr>
              <w:t xml:space="preserve">   Partial response 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F8F29" w14:textId="77777777" w:rsidR="00C36826" w:rsidRPr="004266D6" w:rsidRDefault="00C36826" w:rsidP="006F48B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66D6">
              <w:rPr>
                <w:rFonts w:ascii="Times New Roman" w:hAnsi="Times New Roman"/>
                <w:kern w:val="24"/>
                <w:sz w:val="20"/>
                <w:szCs w:val="20"/>
              </w:rPr>
              <w:t>28 (25.7)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53E958" w14:textId="11E2E5F2" w:rsidR="00C36826" w:rsidRPr="004266D6" w:rsidRDefault="00136CFB" w:rsidP="006F48B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66D6">
              <w:rPr>
                <w:rFonts w:ascii="Times New Roman" w:hAnsi="Times New Roman" w:hint="eastAsia"/>
                <w:sz w:val="20"/>
                <w:szCs w:val="20"/>
              </w:rPr>
              <w:t>19 (24.7)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2B9974" w14:textId="147581F1" w:rsidR="00C36826" w:rsidRPr="004266D6" w:rsidRDefault="00136CFB" w:rsidP="006F48B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66D6">
              <w:rPr>
                <w:rFonts w:ascii="Times New Roman" w:hAnsi="Times New Roman" w:hint="eastAsia"/>
                <w:sz w:val="20"/>
                <w:szCs w:val="20"/>
              </w:rPr>
              <w:t>9 (28.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2AAD1BB" w14:textId="77777777" w:rsidR="00C36826" w:rsidRPr="004266D6" w:rsidRDefault="00C36826" w:rsidP="006F48B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36826" w:rsidRPr="004266D6" w14:paraId="578D883A" w14:textId="77777777" w:rsidTr="00136CFB">
        <w:trPr>
          <w:trHeight w:val="34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113DA" w14:textId="77777777" w:rsidR="00C36826" w:rsidRPr="004266D6" w:rsidRDefault="00C36826" w:rsidP="006F48B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66D6">
              <w:rPr>
                <w:rFonts w:ascii="Times New Roman" w:hAnsi="Times New Roman"/>
                <w:sz w:val="20"/>
                <w:szCs w:val="20"/>
              </w:rPr>
              <w:t xml:space="preserve">   Stable disease 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38A87" w14:textId="77777777" w:rsidR="00C36826" w:rsidRPr="004266D6" w:rsidRDefault="00C36826" w:rsidP="006F48B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66D6">
              <w:rPr>
                <w:rFonts w:ascii="Times New Roman" w:hAnsi="Times New Roman"/>
                <w:kern w:val="24"/>
                <w:sz w:val="20"/>
                <w:szCs w:val="20"/>
              </w:rPr>
              <w:t>16 (14.7)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06524F" w14:textId="69DF2F3F" w:rsidR="00C36826" w:rsidRPr="004266D6" w:rsidRDefault="00136CFB" w:rsidP="006F48B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66D6">
              <w:rPr>
                <w:rFonts w:ascii="Times New Roman" w:hAnsi="Times New Roman" w:hint="eastAsia"/>
                <w:sz w:val="20"/>
                <w:szCs w:val="20"/>
              </w:rPr>
              <w:t>11 (14.3)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905E70" w14:textId="4B4DCF51" w:rsidR="00C36826" w:rsidRPr="004266D6" w:rsidRDefault="00136CFB" w:rsidP="006F48B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66D6">
              <w:rPr>
                <w:rFonts w:ascii="Times New Roman" w:hAnsi="Times New Roman" w:hint="eastAsia"/>
                <w:sz w:val="20"/>
                <w:szCs w:val="20"/>
              </w:rPr>
              <w:t>5 (15.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D83E24D" w14:textId="77777777" w:rsidR="00C36826" w:rsidRPr="004266D6" w:rsidRDefault="00C36826" w:rsidP="006F48B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36826" w:rsidRPr="004266D6" w14:paraId="2031A708" w14:textId="77777777" w:rsidTr="00136CFB">
        <w:trPr>
          <w:trHeight w:val="34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FF441" w14:textId="77777777" w:rsidR="00C36826" w:rsidRPr="004266D6" w:rsidRDefault="00C36826" w:rsidP="006F48B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66D6">
              <w:rPr>
                <w:rFonts w:ascii="Times New Roman" w:hAnsi="Times New Roman"/>
                <w:sz w:val="20"/>
                <w:szCs w:val="20"/>
              </w:rPr>
              <w:t xml:space="preserve">   Progressive disease 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A63FD" w14:textId="77777777" w:rsidR="00C36826" w:rsidRPr="004266D6" w:rsidRDefault="00C36826" w:rsidP="006F48B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66D6">
              <w:rPr>
                <w:rFonts w:ascii="Times New Roman" w:hAnsi="Times New Roman"/>
                <w:kern w:val="24"/>
                <w:sz w:val="20"/>
                <w:szCs w:val="20"/>
              </w:rPr>
              <w:t>59 (54.1)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1ABCD9" w14:textId="20FD84EE" w:rsidR="00C36826" w:rsidRPr="004266D6" w:rsidRDefault="00136CFB" w:rsidP="006F48B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66D6">
              <w:rPr>
                <w:rFonts w:ascii="Times New Roman" w:hAnsi="Times New Roman" w:hint="eastAsia"/>
                <w:sz w:val="20"/>
                <w:szCs w:val="20"/>
              </w:rPr>
              <w:t>42 (54.6)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CBA5CD" w14:textId="05A5BE71" w:rsidR="00C36826" w:rsidRPr="004266D6" w:rsidRDefault="00136CFB" w:rsidP="006F48B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66D6">
              <w:rPr>
                <w:rFonts w:ascii="Times New Roman" w:hAnsi="Times New Roman" w:hint="eastAsia"/>
                <w:sz w:val="20"/>
                <w:szCs w:val="20"/>
              </w:rPr>
              <w:t>17 (53.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6A4828F" w14:textId="77777777" w:rsidR="00C36826" w:rsidRPr="004266D6" w:rsidRDefault="00C36826" w:rsidP="006F48B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36826" w:rsidRPr="004266D6" w14:paraId="6357E1BC" w14:textId="77777777" w:rsidTr="00136CFB">
        <w:trPr>
          <w:trHeight w:val="34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193C8" w14:textId="77777777" w:rsidR="00C36826" w:rsidRPr="004266D6" w:rsidRDefault="00C36826" w:rsidP="006F48B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66D6">
              <w:rPr>
                <w:rFonts w:ascii="Times New Roman" w:hAnsi="Times New Roman"/>
                <w:b/>
                <w:bCs/>
                <w:sz w:val="20"/>
                <w:szCs w:val="20"/>
              </w:rPr>
              <w:t>Objective response rate, n (%)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F2A24" w14:textId="77777777" w:rsidR="00C36826" w:rsidRPr="004266D6" w:rsidRDefault="00C36826" w:rsidP="006F48B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66D6">
              <w:rPr>
                <w:rFonts w:ascii="Times New Roman" w:hAnsi="Times New Roman"/>
                <w:kern w:val="24"/>
                <w:sz w:val="20"/>
                <w:szCs w:val="20"/>
              </w:rPr>
              <w:t>34 (31.2)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304951" w14:textId="6468D63E" w:rsidR="00C36826" w:rsidRPr="004266D6" w:rsidRDefault="00136CFB" w:rsidP="006F48B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66D6">
              <w:rPr>
                <w:rFonts w:ascii="Times New Roman" w:hAnsi="Times New Roman" w:hint="eastAsia"/>
                <w:sz w:val="20"/>
                <w:szCs w:val="20"/>
              </w:rPr>
              <w:t>24 (31.2)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79A901" w14:textId="10D85272" w:rsidR="00C36826" w:rsidRPr="004266D6" w:rsidRDefault="00136CFB" w:rsidP="006F48B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66D6">
              <w:rPr>
                <w:rFonts w:ascii="Times New Roman" w:hAnsi="Times New Roman" w:hint="eastAsia"/>
                <w:sz w:val="20"/>
                <w:szCs w:val="20"/>
              </w:rPr>
              <w:t>10 (31.3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6555984" w14:textId="052032AF" w:rsidR="00C36826" w:rsidRPr="004266D6" w:rsidRDefault="00C36826" w:rsidP="006F48B7">
            <w:pPr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66D6">
              <w:rPr>
                <w:rFonts w:ascii="Times New Roman" w:hAnsi="Times New Roman"/>
                <w:kern w:val="24"/>
                <w:sz w:val="20"/>
                <w:szCs w:val="20"/>
              </w:rPr>
              <w:t>0.</w:t>
            </w:r>
            <w:r w:rsidR="00136CFB" w:rsidRPr="004266D6">
              <w:rPr>
                <w:rFonts w:ascii="Times New Roman" w:hAnsi="Times New Roman" w:hint="eastAsia"/>
                <w:kern w:val="24"/>
                <w:sz w:val="20"/>
                <w:szCs w:val="20"/>
              </w:rPr>
              <w:t>99</w:t>
            </w:r>
          </w:p>
        </w:tc>
      </w:tr>
      <w:tr w:rsidR="00C36826" w:rsidRPr="004266D6" w14:paraId="399F26AB" w14:textId="77777777" w:rsidTr="00136CFB">
        <w:trPr>
          <w:trHeight w:val="348"/>
        </w:trPr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BDFC2" w14:textId="77777777" w:rsidR="00C36826" w:rsidRPr="004266D6" w:rsidRDefault="00C36826" w:rsidP="006F48B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66D6">
              <w:rPr>
                <w:rFonts w:ascii="Times New Roman" w:hAnsi="Times New Roman"/>
                <w:b/>
                <w:bCs/>
                <w:sz w:val="20"/>
                <w:szCs w:val="20"/>
              </w:rPr>
              <w:t>Disease control rate, n (%)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3F5FC" w14:textId="77777777" w:rsidR="00C36826" w:rsidRPr="004266D6" w:rsidRDefault="00C36826" w:rsidP="006F48B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66D6">
              <w:rPr>
                <w:rFonts w:ascii="Times New Roman" w:hAnsi="Times New Roman"/>
                <w:kern w:val="24"/>
                <w:sz w:val="20"/>
                <w:szCs w:val="20"/>
              </w:rPr>
              <w:t>50 (45.9)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409C96" w14:textId="18531B8B" w:rsidR="00C36826" w:rsidRPr="004266D6" w:rsidRDefault="00136CFB" w:rsidP="006F48B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66D6">
              <w:rPr>
                <w:rFonts w:ascii="Times New Roman" w:hAnsi="Times New Roman" w:hint="eastAsia"/>
                <w:sz w:val="20"/>
                <w:szCs w:val="20"/>
              </w:rPr>
              <w:t>35 (45.5)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C410BE" w14:textId="59E160C4" w:rsidR="00C36826" w:rsidRPr="004266D6" w:rsidRDefault="00136CFB" w:rsidP="006F48B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66D6">
              <w:rPr>
                <w:rFonts w:ascii="Times New Roman" w:hAnsi="Times New Roman" w:hint="eastAsia"/>
                <w:sz w:val="20"/>
                <w:szCs w:val="20"/>
              </w:rPr>
              <w:t>15 (46.9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C3123B" w14:textId="67D3CF07" w:rsidR="00C36826" w:rsidRPr="004266D6" w:rsidRDefault="00136CFB" w:rsidP="006F48B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66D6">
              <w:rPr>
                <w:rFonts w:ascii="Times New Roman" w:hAnsi="Times New Roman" w:hint="eastAsia"/>
                <w:sz w:val="20"/>
                <w:szCs w:val="20"/>
              </w:rPr>
              <w:t>0.89</w:t>
            </w:r>
          </w:p>
        </w:tc>
      </w:tr>
    </w:tbl>
    <w:bookmarkEnd w:id="1"/>
    <w:p w14:paraId="439F7D39" w14:textId="77777777" w:rsidR="00F45335" w:rsidRPr="004266D6" w:rsidRDefault="00F45335" w:rsidP="00F45335">
      <w:pPr>
        <w:spacing w:line="480" w:lineRule="auto"/>
        <w:rPr>
          <w:rFonts w:ascii="Times New Roman" w:hAnsi="Times New Roman"/>
          <w:sz w:val="20"/>
          <w:szCs w:val="20"/>
        </w:rPr>
      </w:pPr>
      <w:r w:rsidRPr="004266D6">
        <w:rPr>
          <w:rFonts w:ascii="Times New Roman" w:hAnsi="Times New Roman" w:hint="eastAsia"/>
          <w:sz w:val="20"/>
          <w:szCs w:val="20"/>
          <w:vertAlign w:val="superscript"/>
        </w:rPr>
        <w:t xml:space="preserve">a </w:t>
      </w:r>
      <w:r w:rsidRPr="004266D6">
        <w:rPr>
          <w:rFonts w:ascii="Times New Roman" w:hAnsi="Times New Roman" w:hint="eastAsia"/>
          <w:sz w:val="20"/>
          <w:szCs w:val="20"/>
        </w:rPr>
        <w:t>Nivo</w:t>
      </w:r>
      <w:r w:rsidRPr="004266D6">
        <w:rPr>
          <w:rFonts w:ascii="Times New Roman" w:hAnsi="Times New Roman"/>
          <w:sz w:val="20"/>
          <w:szCs w:val="20"/>
        </w:rPr>
        <w:t xml:space="preserve">lumab (1 mg/kg) plus </w:t>
      </w:r>
      <w:r w:rsidRPr="004266D6">
        <w:rPr>
          <w:rFonts w:ascii="Times New Roman" w:hAnsi="Times New Roman" w:hint="eastAsia"/>
          <w:sz w:val="20"/>
          <w:szCs w:val="20"/>
        </w:rPr>
        <w:t>I</w:t>
      </w:r>
      <w:r w:rsidRPr="004266D6">
        <w:rPr>
          <w:rFonts w:ascii="Times New Roman" w:hAnsi="Times New Roman"/>
          <w:sz w:val="20"/>
          <w:szCs w:val="20"/>
        </w:rPr>
        <w:t xml:space="preserve">pilimumab (3 mg/kg) every 3 weeks (four doses), followed by nivolumab (240 mg) </w:t>
      </w:r>
      <w:r w:rsidRPr="004266D6">
        <w:rPr>
          <w:rFonts w:ascii="Times New Roman" w:hAnsi="Times New Roman" w:hint="eastAsia"/>
          <w:sz w:val="20"/>
          <w:szCs w:val="20"/>
        </w:rPr>
        <w:t>monotherapy</w:t>
      </w:r>
      <w:r w:rsidRPr="004266D6">
        <w:rPr>
          <w:rFonts w:ascii="Times New Roman" w:hAnsi="Times New Roman"/>
          <w:sz w:val="20"/>
          <w:szCs w:val="20"/>
        </w:rPr>
        <w:t xml:space="preserve"> every 2 weeks.</w:t>
      </w:r>
    </w:p>
    <w:p w14:paraId="5893C8F9" w14:textId="77777777" w:rsidR="00F45335" w:rsidRPr="004266D6" w:rsidRDefault="00F45335" w:rsidP="00F45335">
      <w:pPr>
        <w:spacing w:line="480" w:lineRule="auto"/>
        <w:rPr>
          <w:rFonts w:ascii="Times New Roman" w:hAnsi="Times New Roman"/>
          <w:sz w:val="20"/>
          <w:szCs w:val="20"/>
        </w:rPr>
      </w:pPr>
      <w:r w:rsidRPr="004266D6">
        <w:rPr>
          <w:rFonts w:ascii="Times New Roman" w:hAnsi="Times New Roman"/>
          <w:sz w:val="20"/>
          <w:szCs w:val="20"/>
          <w:vertAlign w:val="superscript"/>
        </w:rPr>
        <w:t>b</w:t>
      </w:r>
      <w:r w:rsidRPr="004266D6">
        <w:rPr>
          <w:rFonts w:ascii="Times New Roman" w:hAnsi="Times New Roman" w:hint="eastAsia"/>
          <w:sz w:val="20"/>
          <w:szCs w:val="20"/>
          <w:vertAlign w:val="superscript"/>
        </w:rPr>
        <w:t xml:space="preserve"> </w:t>
      </w:r>
      <w:r w:rsidRPr="004266D6">
        <w:rPr>
          <w:rFonts w:ascii="Times New Roman" w:hAnsi="Times New Roman" w:hint="eastAsia"/>
          <w:sz w:val="20"/>
          <w:szCs w:val="20"/>
        </w:rPr>
        <w:t>N</w:t>
      </w:r>
      <w:r w:rsidRPr="004266D6">
        <w:rPr>
          <w:rFonts w:ascii="Times New Roman" w:hAnsi="Times New Roman"/>
          <w:sz w:val="20"/>
          <w:szCs w:val="20"/>
        </w:rPr>
        <w:t xml:space="preserve">ivolumab (3 mg/kg) plus </w:t>
      </w:r>
      <w:r w:rsidRPr="004266D6">
        <w:rPr>
          <w:rFonts w:ascii="Times New Roman" w:hAnsi="Times New Roman" w:hint="eastAsia"/>
          <w:sz w:val="20"/>
          <w:szCs w:val="20"/>
        </w:rPr>
        <w:t>I</w:t>
      </w:r>
      <w:r w:rsidRPr="004266D6">
        <w:rPr>
          <w:rFonts w:ascii="Times New Roman" w:hAnsi="Times New Roman"/>
          <w:sz w:val="20"/>
          <w:szCs w:val="20"/>
        </w:rPr>
        <w:t xml:space="preserve">pilimumab (1 mg/kg) every 3 weeks (four doses), followed by nivolumab (240 mg) </w:t>
      </w:r>
      <w:r w:rsidRPr="004266D6">
        <w:rPr>
          <w:rFonts w:ascii="Times New Roman" w:hAnsi="Times New Roman" w:hint="eastAsia"/>
          <w:sz w:val="20"/>
          <w:szCs w:val="20"/>
        </w:rPr>
        <w:t>monotherapy</w:t>
      </w:r>
      <w:r w:rsidRPr="004266D6">
        <w:rPr>
          <w:rFonts w:ascii="Times New Roman" w:hAnsi="Times New Roman"/>
          <w:sz w:val="20"/>
          <w:szCs w:val="20"/>
        </w:rPr>
        <w:t xml:space="preserve"> every 2 weeks.</w:t>
      </w:r>
    </w:p>
    <w:p w14:paraId="396C2937" w14:textId="77777777" w:rsidR="00C36826" w:rsidRPr="004266D6" w:rsidRDefault="00C36826" w:rsidP="008F3B6B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17601945" w14:textId="77777777" w:rsidR="00C36826" w:rsidRPr="004266D6" w:rsidRDefault="00C36826" w:rsidP="008F3B6B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53B3B458" w14:textId="77777777" w:rsidR="00C36826" w:rsidRPr="004266D6" w:rsidRDefault="00C36826" w:rsidP="008F3B6B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04EFE1F7" w14:textId="77777777" w:rsidR="00C36826" w:rsidRPr="004266D6" w:rsidRDefault="00C36826" w:rsidP="008F3B6B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1FD812AB" w14:textId="77777777" w:rsidR="00136CFB" w:rsidRPr="004266D6" w:rsidRDefault="00136CFB" w:rsidP="008F3B6B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64838F1D" w14:textId="77777777" w:rsidR="00136CFB" w:rsidRPr="004266D6" w:rsidRDefault="00136CFB" w:rsidP="008F3B6B">
      <w:pPr>
        <w:spacing w:line="480" w:lineRule="auto"/>
        <w:rPr>
          <w:rFonts w:ascii="Times New Roman" w:hAnsi="Times New Roman" w:cs="Times New Roman"/>
          <w:sz w:val="24"/>
          <w:szCs w:val="28"/>
        </w:rPr>
        <w:sectPr w:rsidR="00136CFB" w:rsidRPr="004266D6" w:rsidSect="00C36826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34EB50A0" w14:textId="5C0946B8" w:rsidR="00C36826" w:rsidRPr="004266D6" w:rsidRDefault="00136CFB" w:rsidP="008F3B6B">
      <w:pPr>
        <w:spacing w:line="480" w:lineRule="auto"/>
        <w:rPr>
          <w:rFonts w:ascii="Times New Roman" w:hAnsi="Times New Roman" w:cs="Times New Roman"/>
          <w:b/>
          <w:bCs/>
        </w:rPr>
      </w:pPr>
      <w:bookmarkStart w:id="2" w:name="_Hlk211899146"/>
      <w:r w:rsidRPr="004266D6"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 w:rsidR="00446574" w:rsidRPr="004266D6">
        <w:rPr>
          <w:rFonts w:ascii="Times New Roman" w:hAnsi="Times New Roman" w:cs="Times New Roman" w:hint="eastAsia"/>
          <w:b/>
          <w:bCs/>
        </w:rPr>
        <w:t>T</w:t>
      </w:r>
      <w:r w:rsidRPr="004266D6">
        <w:rPr>
          <w:rFonts w:ascii="Times New Roman" w:hAnsi="Times New Roman" w:cs="Times New Roman" w:hint="eastAsia"/>
          <w:b/>
          <w:bCs/>
        </w:rPr>
        <w:t xml:space="preserve">able </w:t>
      </w:r>
      <w:r w:rsidR="00465C5C" w:rsidRPr="004266D6">
        <w:rPr>
          <w:rFonts w:ascii="Times New Roman" w:hAnsi="Times New Roman" w:cs="Times New Roman" w:hint="eastAsia"/>
          <w:b/>
          <w:bCs/>
        </w:rPr>
        <w:t>3</w:t>
      </w:r>
      <w:r w:rsidRPr="004266D6">
        <w:rPr>
          <w:rFonts w:ascii="Times New Roman" w:hAnsi="Times New Roman" w:cs="Times New Roman" w:hint="eastAsia"/>
          <w:b/>
          <w:bCs/>
        </w:rPr>
        <w:t>. Treatment-related adverse events according to dosing regimen</w:t>
      </w:r>
    </w:p>
    <w:tbl>
      <w:tblPr>
        <w:tblW w:w="89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134"/>
        <w:gridCol w:w="1134"/>
        <w:gridCol w:w="1104"/>
        <w:gridCol w:w="1023"/>
        <w:gridCol w:w="1098"/>
        <w:gridCol w:w="1217"/>
      </w:tblGrid>
      <w:tr w:rsidR="00136CFB" w:rsidRPr="004266D6" w14:paraId="4B2B8FDF" w14:textId="77777777" w:rsidTr="00446574">
        <w:trPr>
          <w:trHeight w:val="320"/>
        </w:trPr>
        <w:tc>
          <w:tcPr>
            <w:tcW w:w="226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BAC22CA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BF5AF3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otal (n=116)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1105A0" w14:textId="0B7928DC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1I3</w:t>
            </w:r>
            <w:r w:rsidR="00446574" w:rsidRPr="004266D6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4266D6"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n=80)</w:t>
            </w:r>
          </w:p>
        </w:tc>
        <w:tc>
          <w:tcPr>
            <w:tcW w:w="231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11B3CD" w14:textId="4221411C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3I1</w:t>
            </w:r>
            <w:r w:rsidR="00446574" w:rsidRPr="004266D6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r w:rsidRPr="004266D6"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n=36)</w:t>
            </w:r>
          </w:p>
        </w:tc>
      </w:tr>
      <w:tr w:rsidR="00446574" w:rsidRPr="004266D6" w14:paraId="7CE89535" w14:textId="77777777" w:rsidTr="00446574">
        <w:trPr>
          <w:trHeight w:val="335"/>
        </w:trPr>
        <w:tc>
          <w:tcPr>
            <w:tcW w:w="2268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3B3407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47DE77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ny gra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2E409D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rade ≥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71A885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ny grad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5AB5DB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rade ≥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FF6D99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ny grad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1C54A7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rade ≥3</w:t>
            </w:r>
          </w:p>
        </w:tc>
      </w:tr>
      <w:tr w:rsidR="00446574" w:rsidRPr="004266D6" w14:paraId="70C77250" w14:textId="77777777" w:rsidTr="0044657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10CEA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  Hepat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92DD3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42 (3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FAFB4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13 (11.2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451C4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40 (50.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1C3CA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13 (16.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0F254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2 (5.6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D411B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46574" w:rsidRPr="004266D6" w14:paraId="059BFDA3" w14:textId="77777777" w:rsidTr="0044657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9482C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  Pruri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2830B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25 (2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A2CA4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3 (2.6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F5BEF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23 (28.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696D3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3 (3.8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4DC90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2 (5.6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E7E31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46574" w:rsidRPr="004266D6" w14:paraId="1F1FB265" w14:textId="77777777" w:rsidTr="0044657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E15E7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  Hyperbilirubin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B27E4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24 (2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64207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6 (5.2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FC51C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23 (28.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99059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6 (7.5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3839E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1 (2.8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D23B4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46574" w:rsidRPr="004266D6" w14:paraId="1E964C17" w14:textId="77777777" w:rsidTr="0044657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B85DD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  An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B3977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20 (1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85D54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2 (1.7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123DB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20 (25.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92ED8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2 (2.5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70DB4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5882F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46574" w:rsidRPr="004266D6" w14:paraId="02D2B3D1" w14:textId="77777777" w:rsidTr="0044657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1E01B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  Ra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F25CF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18 (1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A19F1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3 (2.6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1FEAD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14 (17.5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421AB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3 (3.8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C6965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4 (11.1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44472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46574" w:rsidRPr="004266D6" w14:paraId="69AFE5E6" w14:textId="77777777" w:rsidTr="0044657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909B4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  Fatig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621BF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18 (1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987AF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1 (0.9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7229D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16 (20.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792F0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1 (1.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CD9FA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2 (5.6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32F06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46574" w:rsidRPr="004266D6" w14:paraId="32D9E79F" w14:textId="77777777" w:rsidTr="0044657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397E7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  Neutrope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7293F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15 (1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635CC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4 (3.4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A99C5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15 (18.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9D90E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4 (5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8DAA9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9406F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46574" w:rsidRPr="004266D6" w14:paraId="2EAC6064" w14:textId="77777777" w:rsidTr="0044657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79DFE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  Thrombocytope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5144F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13 (1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8D810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5D4F3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13 (16.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740C6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CC53E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7C925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46574" w:rsidRPr="004266D6" w14:paraId="5D47DE64" w14:textId="77777777" w:rsidTr="0044657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AAEE7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  Adrenal insufficie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48DD7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10 (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2343E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2 (1.7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AFEC5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10 (12.5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CBA02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2 (2.5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8D4E3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BF376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46574" w:rsidRPr="004266D6" w14:paraId="7ACE5DD5" w14:textId="77777777" w:rsidTr="0044657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B8B14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  Naus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35590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9 (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619E0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1 (0.9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B98CB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9 (11.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16550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1 (1.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85F12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3E112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46574" w:rsidRPr="004266D6" w14:paraId="50D92A78" w14:textId="77777777" w:rsidTr="0044657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2A811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  Pneumon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67F66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9 (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2431F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4 (3.4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5D8A6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6 (7.5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530B9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4 (5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AE992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3 (8.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F6100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46574" w:rsidRPr="004266D6" w14:paraId="5AA9B8AB" w14:textId="77777777" w:rsidTr="0044657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F25E5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  Diarrh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D960A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9 (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1BAEC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2 (1.7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CDFE7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6 (7.5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67789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1 (1.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49BB6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3 (8.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65FE6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1 (2.8)</w:t>
            </w:r>
          </w:p>
        </w:tc>
      </w:tr>
      <w:tr w:rsidR="00446574" w:rsidRPr="004266D6" w14:paraId="27291D7D" w14:textId="77777777" w:rsidTr="0044657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E6837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  Hypothyroid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0D5A0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8 (6.9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05E8C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811C7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8 (10.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ECEDD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2F0BE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A778D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46574" w:rsidRPr="004266D6" w14:paraId="0FC98399" w14:textId="77777777" w:rsidTr="0044657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CFFE7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  Anorex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2234C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7 (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1077A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1 (0.9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8D099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7 (8.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77265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1 (1.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C6D6D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EB52E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46574" w:rsidRPr="004266D6" w14:paraId="309C8911" w14:textId="77777777" w:rsidTr="0044657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A4EE9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  Lipase incr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221AE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5 (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2CC4F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3 (2.6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499BC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5 (6.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AB37D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3 (3.8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4A326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38907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46574" w:rsidRPr="004266D6" w14:paraId="06ADA481" w14:textId="77777777" w:rsidTr="0044657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31B82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  Diabetes melli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304E6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4 (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FA7A7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1 (0.9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F6717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4 (5.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2CAC0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1 (1.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90915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E4298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46574" w:rsidRPr="004266D6" w14:paraId="4F0C72DB" w14:textId="77777777" w:rsidTr="0044657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C8FD3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  Hyperthyroid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67CE1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3 (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17471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1 (0.9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CEF71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3 (3.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A7F91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1 (1.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CBC62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40339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46574" w:rsidRPr="004266D6" w14:paraId="0AB956CD" w14:textId="77777777" w:rsidTr="00446574">
        <w:trPr>
          <w:trHeight w:val="335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B9F0A89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  Vomit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F63EE7B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2 (1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7C0ADD1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5D8E932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2 (2.5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D76D477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2C1C701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EFC28E2" w14:textId="77777777" w:rsidR="00136CFB" w:rsidRPr="004266D6" w:rsidRDefault="00136CFB" w:rsidP="00136CF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</w:tbl>
    <w:bookmarkEnd w:id="2"/>
    <w:p w14:paraId="6A980299" w14:textId="77777777" w:rsidR="00446574" w:rsidRPr="004266D6" w:rsidRDefault="00446574" w:rsidP="00446574">
      <w:pPr>
        <w:spacing w:line="480" w:lineRule="auto"/>
        <w:rPr>
          <w:rFonts w:ascii="Times New Roman" w:hAnsi="Times New Roman"/>
          <w:sz w:val="20"/>
          <w:szCs w:val="20"/>
        </w:rPr>
      </w:pPr>
      <w:r w:rsidRPr="004266D6">
        <w:rPr>
          <w:rFonts w:ascii="Times New Roman" w:hAnsi="Times New Roman" w:hint="eastAsia"/>
          <w:sz w:val="20"/>
          <w:szCs w:val="20"/>
          <w:vertAlign w:val="superscript"/>
        </w:rPr>
        <w:t xml:space="preserve">a </w:t>
      </w:r>
      <w:r w:rsidRPr="004266D6">
        <w:rPr>
          <w:rFonts w:ascii="Times New Roman" w:hAnsi="Times New Roman" w:hint="eastAsia"/>
          <w:sz w:val="20"/>
          <w:szCs w:val="20"/>
        </w:rPr>
        <w:t>Nivo</w:t>
      </w:r>
      <w:r w:rsidRPr="004266D6">
        <w:rPr>
          <w:rFonts w:ascii="Times New Roman" w:hAnsi="Times New Roman"/>
          <w:sz w:val="20"/>
          <w:szCs w:val="20"/>
        </w:rPr>
        <w:t xml:space="preserve">lumab (1 mg/kg) plus </w:t>
      </w:r>
      <w:r w:rsidRPr="004266D6">
        <w:rPr>
          <w:rFonts w:ascii="Times New Roman" w:hAnsi="Times New Roman" w:hint="eastAsia"/>
          <w:sz w:val="20"/>
          <w:szCs w:val="20"/>
        </w:rPr>
        <w:t>I</w:t>
      </w:r>
      <w:r w:rsidRPr="004266D6">
        <w:rPr>
          <w:rFonts w:ascii="Times New Roman" w:hAnsi="Times New Roman"/>
          <w:sz w:val="20"/>
          <w:szCs w:val="20"/>
        </w:rPr>
        <w:t xml:space="preserve">pilimumab (3 mg/kg) every 3 weeks (four doses), followed by nivolumab (240 mg) </w:t>
      </w:r>
      <w:r w:rsidRPr="004266D6">
        <w:rPr>
          <w:rFonts w:ascii="Times New Roman" w:hAnsi="Times New Roman" w:hint="eastAsia"/>
          <w:sz w:val="20"/>
          <w:szCs w:val="20"/>
        </w:rPr>
        <w:t>monotherapy</w:t>
      </w:r>
      <w:r w:rsidRPr="004266D6">
        <w:rPr>
          <w:rFonts w:ascii="Times New Roman" w:hAnsi="Times New Roman"/>
          <w:sz w:val="20"/>
          <w:szCs w:val="20"/>
        </w:rPr>
        <w:t xml:space="preserve"> every 2 weeks.</w:t>
      </w:r>
    </w:p>
    <w:p w14:paraId="64A89367" w14:textId="77777777" w:rsidR="00446574" w:rsidRPr="004266D6" w:rsidRDefault="00446574" w:rsidP="00446574">
      <w:pPr>
        <w:spacing w:line="480" w:lineRule="auto"/>
        <w:rPr>
          <w:rFonts w:ascii="Times New Roman" w:hAnsi="Times New Roman"/>
          <w:sz w:val="20"/>
          <w:szCs w:val="20"/>
        </w:rPr>
      </w:pPr>
      <w:r w:rsidRPr="004266D6">
        <w:rPr>
          <w:rFonts w:ascii="Times New Roman" w:hAnsi="Times New Roman"/>
          <w:sz w:val="20"/>
          <w:szCs w:val="20"/>
          <w:vertAlign w:val="superscript"/>
        </w:rPr>
        <w:t>b</w:t>
      </w:r>
      <w:r w:rsidRPr="004266D6">
        <w:rPr>
          <w:rFonts w:ascii="Times New Roman" w:hAnsi="Times New Roman" w:hint="eastAsia"/>
          <w:sz w:val="20"/>
          <w:szCs w:val="20"/>
          <w:vertAlign w:val="superscript"/>
        </w:rPr>
        <w:t xml:space="preserve"> </w:t>
      </w:r>
      <w:r w:rsidRPr="004266D6">
        <w:rPr>
          <w:rFonts w:ascii="Times New Roman" w:hAnsi="Times New Roman" w:hint="eastAsia"/>
          <w:sz w:val="20"/>
          <w:szCs w:val="20"/>
        </w:rPr>
        <w:t>N</w:t>
      </w:r>
      <w:r w:rsidRPr="004266D6">
        <w:rPr>
          <w:rFonts w:ascii="Times New Roman" w:hAnsi="Times New Roman"/>
          <w:sz w:val="20"/>
          <w:szCs w:val="20"/>
        </w:rPr>
        <w:t xml:space="preserve">ivolumab (3 mg/kg) plus </w:t>
      </w:r>
      <w:r w:rsidRPr="004266D6">
        <w:rPr>
          <w:rFonts w:ascii="Times New Roman" w:hAnsi="Times New Roman" w:hint="eastAsia"/>
          <w:sz w:val="20"/>
          <w:szCs w:val="20"/>
        </w:rPr>
        <w:t>I</w:t>
      </w:r>
      <w:r w:rsidRPr="004266D6">
        <w:rPr>
          <w:rFonts w:ascii="Times New Roman" w:hAnsi="Times New Roman"/>
          <w:sz w:val="20"/>
          <w:szCs w:val="20"/>
        </w:rPr>
        <w:t xml:space="preserve">pilimumab (1 mg/kg) every 3 weeks (four doses), followed by nivolumab (240 mg) </w:t>
      </w:r>
      <w:r w:rsidRPr="004266D6">
        <w:rPr>
          <w:rFonts w:ascii="Times New Roman" w:hAnsi="Times New Roman" w:hint="eastAsia"/>
          <w:sz w:val="20"/>
          <w:szCs w:val="20"/>
        </w:rPr>
        <w:t>monotherapy</w:t>
      </w:r>
      <w:r w:rsidRPr="004266D6">
        <w:rPr>
          <w:rFonts w:ascii="Times New Roman" w:hAnsi="Times New Roman"/>
          <w:sz w:val="20"/>
          <w:szCs w:val="20"/>
        </w:rPr>
        <w:t xml:space="preserve"> every 2 weeks.</w:t>
      </w:r>
    </w:p>
    <w:p w14:paraId="682471C6" w14:textId="77777777" w:rsidR="00136CFB" w:rsidRPr="004266D6" w:rsidRDefault="00136CFB" w:rsidP="008F3B6B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4849D45D" w14:textId="77777777" w:rsidR="00136CFB" w:rsidRPr="004266D6" w:rsidRDefault="00136CFB" w:rsidP="008F3B6B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1B426029" w14:textId="77777777" w:rsidR="00C36826" w:rsidRPr="004266D6" w:rsidRDefault="00C36826" w:rsidP="008F3B6B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5DF8B3CC" w14:textId="77777777" w:rsidR="00EA58D3" w:rsidRPr="004266D6" w:rsidRDefault="00EA58D3" w:rsidP="008F3B6B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5CF70971" w14:textId="77777777" w:rsidR="00EA58D3" w:rsidRPr="004266D6" w:rsidRDefault="00EA58D3" w:rsidP="008F3B6B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76A7DCDE" w14:textId="77777777" w:rsidR="00EA58D3" w:rsidRPr="004266D6" w:rsidRDefault="00EA58D3" w:rsidP="008F3B6B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5380B212" w14:textId="4E086E2D" w:rsidR="00EA58D3" w:rsidRPr="004266D6" w:rsidRDefault="00EA58D3" w:rsidP="008F3B6B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bookmarkStart w:id="3" w:name="_Hlk212048293"/>
      <w:r w:rsidRPr="004266D6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 4. Correlation between the occurrence of immune-related adverse events (</w:t>
      </w:r>
      <w:proofErr w:type="spellStart"/>
      <w:r w:rsidRPr="004266D6">
        <w:rPr>
          <w:rFonts w:ascii="Times New Roman" w:hAnsi="Times New Roman" w:cs="Times New Roman"/>
          <w:b/>
          <w:bCs/>
          <w:sz w:val="24"/>
          <w:szCs w:val="28"/>
        </w:rPr>
        <w:t>irAEs</w:t>
      </w:r>
      <w:proofErr w:type="spellEnd"/>
      <w:r w:rsidRPr="004266D6">
        <w:rPr>
          <w:rFonts w:ascii="Times New Roman" w:hAnsi="Times New Roman" w:cs="Times New Roman"/>
          <w:b/>
          <w:bCs/>
          <w:sz w:val="24"/>
          <w:szCs w:val="28"/>
        </w:rPr>
        <w:t>) during prior atezolizumab plus bevacizumab therapy and subsequent nivolumab plus ipilimumab treatment.</w:t>
      </w:r>
    </w:p>
    <w:tbl>
      <w:tblPr>
        <w:tblW w:w="917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64"/>
        <w:gridCol w:w="1555"/>
        <w:gridCol w:w="1879"/>
        <w:gridCol w:w="1879"/>
        <w:gridCol w:w="1101"/>
      </w:tblGrid>
      <w:tr w:rsidR="00EA58D3" w:rsidRPr="004266D6" w14:paraId="7CD88BE4" w14:textId="77777777" w:rsidTr="00EA58D3">
        <w:trPr>
          <w:trHeight w:val="352"/>
        </w:trPr>
        <w:tc>
          <w:tcPr>
            <w:tcW w:w="276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167B0" w14:textId="77777777" w:rsidR="00EA58D3" w:rsidRPr="004266D6" w:rsidRDefault="00EA58D3" w:rsidP="00EA58D3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155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3A4ED" w14:textId="77777777" w:rsidR="00EA58D3" w:rsidRPr="004266D6" w:rsidRDefault="00EA58D3" w:rsidP="00EA58D3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AF7B5" w14:textId="77777777" w:rsidR="00EA58D3" w:rsidRPr="004266D6" w:rsidRDefault="00EA58D3" w:rsidP="00EA58D3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kern w:val="0"/>
                <w:sz w:val="36"/>
                <w:szCs w:val="36"/>
                <w14:ligatures w14:val="none"/>
              </w:rPr>
            </w:pPr>
            <w:proofErr w:type="spellStart"/>
            <w:r w:rsidRPr="004266D6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2"/>
                <w14:ligatures w14:val="none"/>
              </w:rPr>
              <w:t>irAEs</w:t>
            </w:r>
            <w:proofErr w:type="spellEnd"/>
            <w:r w:rsidRPr="004266D6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2"/>
                <w14:ligatures w14:val="none"/>
              </w:rPr>
              <w:t xml:space="preserve"> to </w:t>
            </w:r>
            <w:proofErr w:type="spellStart"/>
            <w:r w:rsidRPr="004266D6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2"/>
                <w14:ligatures w14:val="none"/>
              </w:rPr>
              <w:t>Nivo</w:t>
            </w:r>
            <w:proofErr w:type="spellEnd"/>
            <w:r w:rsidRPr="004266D6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2"/>
                <w14:ligatures w14:val="none"/>
              </w:rPr>
              <w:t>/Ipi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DABE7" w14:textId="77777777" w:rsidR="00EA58D3" w:rsidRPr="004266D6" w:rsidRDefault="00EA58D3" w:rsidP="00EA58D3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kern w:val="0"/>
                <w:sz w:val="36"/>
                <w:szCs w:val="36"/>
                <w14:ligatures w14:val="none"/>
              </w:rPr>
            </w:pPr>
          </w:p>
        </w:tc>
      </w:tr>
      <w:tr w:rsidR="00EA58D3" w:rsidRPr="004266D6" w14:paraId="1224420A" w14:textId="77777777" w:rsidTr="00EA58D3">
        <w:trPr>
          <w:trHeight w:val="352"/>
        </w:trPr>
        <w:tc>
          <w:tcPr>
            <w:tcW w:w="276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B94E7" w14:textId="77777777" w:rsidR="00EA58D3" w:rsidRPr="004266D6" w:rsidRDefault="00EA58D3" w:rsidP="00EA58D3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C2B20" w14:textId="77777777" w:rsidR="00EA58D3" w:rsidRPr="004266D6" w:rsidRDefault="00EA58D3" w:rsidP="00EA58D3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F2FDB" w14:textId="0430DCA6" w:rsidR="00EA58D3" w:rsidRPr="004266D6" w:rsidRDefault="00EA58D3" w:rsidP="00EA58D3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2"/>
                <w14:ligatures w14:val="none"/>
              </w:rPr>
              <w:t>No (n=</w:t>
            </w:r>
            <w:r w:rsidRPr="004266D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24"/>
                <w:szCs w:val="22"/>
                <w14:ligatures w14:val="none"/>
              </w:rPr>
              <w:t>35</w:t>
            </w:r>
            <w:r w:rsidRPr="004266D6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2"/>
                <w14:ligatures w14:val="none"/>
              </w:rPr>
              <w:t>)</w:t>
            </w:r>
          </w:p>
        </w:tc>
        <w:tc>
          <w:tcPr>
            <w:tcW w:w="18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BDE77" w14:textId="0EADB356" w:rsidR="00EA58D3" w:rsidRPr="004266D6" w:rsidRDefault="00EA58D3" w:rsidP="00EA58D3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2"/>
                <w14:ligatures w14:val="none"/>
              </w:rPr>
              <w:t>Yes (n=</w:t>
            </w:r>
            <w:r w:rsidRPr="004266D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24"/>
                <w:szCs w:val="22"/>
                <w14:ligatures w14:val="none"/>
              </w:rPr>
              <w:t>7</w:t>
            </w:r>
            <w:r w:rsidRPr="004266D6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2"/>
                <w14:ligatures w14:val="none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26973" w14:textId="77777777" w:rsidR="00EA58D3" w:rsidRPr="004266D6" w:rsidRDefault="00EA58D3" w:rsidP="00EA58D3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kern w:val="0"/>
                <w:sz w:val="36"/>
                <w:szCs w:val="36"/>
                <w14:ligatures w14:val="none"/>
              </w:rPr>
            </w:pPr>
          </w:p>
        </w:tc>
      </w:tr>
      <w:tr w:rsidR="00EA58D3" w:rsidRPr="004266D6" w14:paraId="561F30B5" w14:textId="77777777" w:rsidTr="00EA58D3">
        <w:trPr>
          <w:trHeight w:val="352"/>
        </w:trPr>
        <w:tc>
          <w:tcPr>
            <w:tcW w:w="276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62445" w14:textId="77777777" w:rsidR="00EA58D3" w:rsidRPr="004266D6" w:rsidRDefault="00EA58D3" w:rsidP="00EA58D3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kern w:val="0"/>
                <w:sz w:val="36"/>
                <w:szCs w:val="36"/>
                <w14:ligatures w14:val="none"/>
              </w:rPr>
            </w:pPr>
            <w:proofErr w:type="spellStart"/>
            <w:r w:rsidRPr="004266D6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2"/>
                <w14:ligatures w14:val="none"/>
              </w:rPr>
              <w:t>irAEs</w:t>
            </w:r>
            <w:proofErr w:type="spellEnd"/>
            <w:r w:rsidRPr="004266D6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2"/>
                <w14:ligatures w14:val="none"/>
              </w:rPr>
              <w:t xml:space="preserve"> to prior Ate/Bev </w:t>
            </w:r>
          </w:p>
        </w:tc>
        <w:tc>
          <w:tcPr>
            <w:tcW w:w="155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A2C1B" w14:textId="77777777" w:rsidR="00EA58D3" w:rsidRPr="004266D6" w:rsidRDefault="00EA58D3" w:rsidP="00EA58D3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2"/>
                <w14:ligatures w14:val="none"/>
              </w:rPr>
              <w:t>No (n=39)</w:t>
            </w:r>
          </w:p>
        </w:tc>
        <w:tc>
          <w:tcPr>
            <w:tcW w:w="187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AD4C2" w14:textId="77777777" w:rsidR="00EA58D3" w:rsidRPr="004266D6" w:rsidRDefault="00EA58D3" w:rsidP="00EA58D3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32 (91.4)</w:t>
            </w:r>
          </w:p>
        </w:tc>
        <w:tc>
          <w:tcPr>
            <w:tcW w:w="187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10539" w14:textId="77777777" w:rsidR="00EA58D3" w:rsidRPr="004266D6" w:rsidRDefault="00EA58D3" w:rsidP="00EA58D3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7 (100.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2212B" w14:textId="77777777" w:rsidR="00EA58D3" w:rsidRPr="004266D6" w:rsidRDefault="00EA58D3" w:rsidP="00EA58D3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kern w:val="0"/>
                <w:sz w:val="36"/>
                <w:szCs w:val="36"/>
                <w14:ligatures w14:val="none"/>
              </w:rPr>
            </w:pPr>
          </w:p>
        </w:tc>
      </w:tr>
      <w:tr w:rsidR="00EA58D3" w:rsidRPr="00EA58D3" w14:paraId="445D0ACE" w14:textId="77777777" w:rsidTr="00EA58D3">
        <w:trPr>
          <w:trHeight w:val="35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9C718A" w14:textId="77777777" w:rsidR="00EA58D3" w:rsidRPr="004266D6" w:rsidRDefault="00EA58D3" w:rsidP="00EA58D3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b/>
                <w:bCs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C702E" w14:textId="77777777" w:rsidR="00EA58D3" w:rsidRPr="004266D6" w:rsidRDefault="00EA58D3" w:rsidP="00EA58D3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2"/>
                <w14:ligatures w14:val="none"/>
              </w:rPr>
              <w:t>Yes (n=3)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885A1" w14:textId="77777777" w:rsidR="00EA58D3" w:rsidRPr="004266D6" w:rsidRDefault="00EA58D3" w:rsidP="00EA58D3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3 (8.6)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B4110" w14:textId="77777777" w:rsidR="00EA58D3" w:rsidRPr="004266D6" w:rsidRDefault="00EA58D3" w:rsidP="00EA58D3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BD8E8" w14:textId="77777777" w:rsidR="00EA58D3" w:rsidRPr="00EA58D3" w:rsidRDefault="00EA58D3" w:rsidP="00EA58D3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4266D6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p = 1.00</w:t>
            </w:r>
          </w:p>
        </w:tc>
      </w:tr>
    </w:tbl>
    <w:p w14:paraId="007D219D" w14:textId="77777777" w:rsidR="00EA58D3" w:rsidRPr="00EA58D3" w:rsidRDefault="00EA58D3" w:rsidP="008F3B6B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bookmarkEnd w:id="3"/>
    <w:p w14:paraId="39031F77" w14:textId="77777777" w:rsidR="00EA58D3" w:rsidRDefault="00EA58D3" w:rsidP="008F3B6B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3312CA68" w14:textId="77777777" w:rsidR="00EA58D3" w:rsidRPr="00EA58D3" w:rsidRDefault="00EA58D3" w:rsidP="008F3B6B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sectPr w:rsidR="00EA58D3" w:rsidRPr="00EA58D3" w:rsidSect="00136CFB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F55046" w14:textId="77777777" w:rsidR="00412AD6" w:rsidRDefault="00412AD6" w:rsidP="00412AD6">
      <w:pPr>
        <w:spacing w:after="0"/>
      </w:pPr>
      <w:r>
        <w:separator/>
      </w:r>
    </w:p>
  </w:endnote>
  <w:endnote w:type="continuationSeparator" w:id="0">
    <w:p w14:paraId="03CF80FC" w14:textId="77777777" w:rsidR="00412AD6" w:rsidRDefault="00412AD6" w:rsidP="00412AD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EA2D46" w14:textId="77777777" w:rsidR="00412AD6" w:rsidRDefault="00412AD6" w:rsidP="00412AD6">
      <w:pPr>
        <w:spacing w:after="0"/>
      </w:pPr>
      <w:r>
        <w:separator/>
      </w:r>
    </w:p>
  </w:footnote>
  <w:footnote w:type="continuationSeparator" w:id="0">
    <w:p w14:paraId="4F6F238C" w14:textId="77777777" w:rsidR="00412AD6" w:rsidRDefault="00412AD6" w:rsidP="00412AD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CB2CC2"/>
    <w:multiLevelType w:val="hybridMultilevel"/>
    <w:tmpl w:val="39B671BE"/>
    <w:lvl w:ilvl="0" w:tplc="DF24ED2C">
      <w:start w:val="1"/>
      <w:numFmt w:val="upperLetter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42DB02DC"/>
    <w:multiLevelType w:val="hybridMultilevel"/>
    <w:tmpl w:val="1DA2547E"/>
    <w:lvl w:ilvl="0" w:tplc="9E6636FE">
      <w:start w:val="1"/>
      <w:numFmt w:val="upperLetter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6442737F"/>
    <w:multiLevelType w:val="hybridMultilevel"/>
    <w:tmpl w:val="C7CEA402"/>
    <w:lvl w:ilvl="0" w:tplc="27E60338">
      <w:start w:val="1"/>
      <w:numFmt w:val="upperLetter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656492186">
    <w:abstractNumId w:val="2"/>
  </w:num>
  <w:num w:numId="2" w16cid:durableId="1838307366">
    <w:abstractNumId w:val="0"/>
  </w:num>
  <w:num w:numId="3" w16cid:durableId="9549479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B6B"/>
    <w:rsid w:val="00031918"/>
    <w:rsid w:val="00073177"/>
    <w:rsid w:val="000B2C9B"/>
    <w:rsid w:val="000E13E7"/>
    <w:rsid w:val="000F42B8"/>
    <w:rsid w:val="00136CFB"/>
    <w:rsid w:val="00197443"/>
    <w:rsid w:val="001B69B2"/>
    <w:rsid w:val="002E12E1"/>
    <w:rsid w:val="002F3127"/>
    <w:rsid w:val="00412AD6"/>
    <w:rsid w:val="004214D4"/>
    <w:rsid w:val="004266D6"/>
    <w:rsid w:val="00446574"/>
    <w:rsid w:val="00465C5C"/>
    <w:rsid w:val="00505E04"/>
    <w:rsid w:val="00511409"/>
    <w:rsid w:val="0058195A"/>
    <w:rsid w:val="00586612"/>
    <w:rsid w:val="0058672B"/>
    <w:rsid w:val="005E18E0"/>
    <w:rsid w:val="00637081"/>
    <w:rsid w:val="00641000"/>
    <w:rsid w:val="006B3C06"/>
    <w:rsid w:val="007226B8"/>
    <w:rsid w:val="007A3EF8"/>
    <w:rsid w:val="007D7C42"/>
    <w:rsid w:val="007E48EE"/>
    <w:rsid w:val="007E50F4"/>
    <w:rsid w:val="00814367"/>
    <w:rsid w:val="008A7F69"/>
    <w:rsid w:val="008C5818"/>
    <w:rsid w:val="008C63C7"/>
    <w:rsid w:val="008D3841"/>
    <w:rsid w:val="008F3B6B"/>
    <w:rsid w:val="00906642"/>
    <w:rsid w:val="009078F6"/>
    <w:rsid w:val="00926646"/>
    <w:rsid w:val="00927B5F"/>
    <w:rsid w:val="009347FF"/>
    <w:rsid w:val="009529D4"/>
    <w:rsid w:val="009622FB"/>
    <w:rsid w:val="009B5AAE"/>
    <w:rsid w:val="00A7145D"/>
    <w:rsid w:val="00A77DD0"/>
    <w:rsid w:val="00B15657"/>
    <w:rsid w:val="00C13DD1"/>
    <w:rsid w:val="00C34715"/>
    <w:rsid w:val="00C36826"/>
    <w:rsid w:val="00C5327F"/>
    <w:rsid w:val="00C96F68"/>
    <w:rsid w:val="00D230DF"/>
    <w:rsid w:val="00DA6C3A"/>
    <w:rsid w:val="00DC4C4B"/>
    <w:rsid w:val="00DE554F"/>
    <w:rsid w:val="00E37ED6"/>
    <w:rsid w:val="00E94870"/>
    <w:rsid w:val="00EA58D3"/>
    <w:rsid w:val="00ED6E01"/>
    <w:rsid w:val="00F24F96"/>
    <w:rsid w:val="00F45335"/>
    <w:rsid w:val="00F84490"/>
    <w:rsid w:val="00FF6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."/>
  <w:listSeparator w:val=","/>
  <w14:docId w14:val="2811340A"/>
  <w15:chartTrackingRefBased/>
  <w15:docId w15:val="{CD08A457-9FFD-40BE-AE83-2FD7243F6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F3B6B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412A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12AD6"/>
  </w:style>
  <w:style w:type="paragraph" w:styleId="a5">
    <w:name w:val="footer"/>
    <w:basedOn w:val="a"/>
    <w:link w:val="Char0"/>
    <w:uiPriority w:val="99"/>
    <w:unhideWhenUsed/>
    <w:rsid w:val="00412A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12AD6"/>
  </w:style>
  <w:style w:type="table" w:styleId="a6">
    <w:name w:val="Table Grid"/>
    <w:basedOn w:val="a1"/>
    <w:uiPriority w:val="39"/>
    <w:rsid w:val="00D230D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rmal (Web)"/>
    <w:basedOn w:val="a"/>
    <w:uiPriority w:val="99"/>
    <w:unhideWhenUsed/>
    <w:rsid w:val="00C36826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  <w:style w:type="character" w:styleId="a8">
    <w:name w:val="annotation reference"/>
    <w:basedOn w:val="a0"/>
    <w:uiPriority w:val="99"/>
    <w:semiHidden/>
    <w:unhideWhenUsed/>
    <w:rsid w:val="00EA58D3"/>
    <w:rPr>
      <w:sz w:val="18"/>
      <w:szCs w:val="18"/>
    </w:rPr>
  </w:style>
  <w:style w:type="paragraph" w:styleId="a9">
    <w:name w:val="annotation text"/>
    <w:basedOn w:val="a"/>
    <w:link w:val="Char1"/>
    <w:uiPriority w:val="99"/>
    <w:unhideWhenUsed/>
    <w:rsid w:val="00EA58D3"/>
  </w:style>
  <w:style w:type="character" w:customStyle="1" w:styleId="Char1">
    <w:name w:val="메모 텍스트 Char"/>
    <w:basedOn w:val="a0"/>
    <w:link w:val="a9"/>
    <w:uiPriority w:val="99"/>
    <w:rsid w:val="00EA58D3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EA58D3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EA58D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642</Words>
  <Characters>3429</Characters>
  <Application>Microsoft Office Word</Application>
  <DocSecurity>0</DocSecurity>
  <Lines>272</Lines>
  <Paragraphs>17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 Sun Kim</dc:creator>
  <cp:keywords/>
  <dc:description/>
  <cp:lastModifiedBy>Jung Sun Kim</cp:lastModifiedBy>
  <cp:revision>3</cp:revision>
  <cp:lastPrinted>2025-04-24T04:10:00Z</cp:lastPrinted>
  <dcterms:created xsi:type="dcterms:W3CDTF">2025-10-25T07:22:00Z</dcterms:created>
  <dcterms:modified xsi:type="dcterms:W3CDTF">2025-10-25T07:22:00Z</dcterms:modified>
</cp:coreProperties>
</file>